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CAS1(Abies magnifica)AF216755.1  GI:12004572</w:t>
      </w:r>
    </w:p>
    <w:p>
      <w:pPr>
        <w:pStyle w:val="Normal"/>
        <w:rPr/>
      </w:pPr>
      <w:r>
        <w:rPr/>
        <w:t>MWKLKIAEGGSPWLQTLNNHVGRQVWEFDPKAGTSEDHLAVEKARVDFYNKRFIQHHSADLLMRLQCGGENPLSPLPAQVKLESANDITEEVIQTTLVRAIRFYATIQAHDGHWPGDYGGPMFLMPGLVIALYVTGALNAVLSEMHKKEICRYLYNHQNEDGGWGLHIEGHSTMFGTVLNYVTLRLLGQAPDGGQGAMEKGCAWILDHGGATAIPSWGKMWLSVLGVFDWTGNNPLPPEMWLLPYFLPTHPGRMWCHCRMVYLPMSYIYGRRFVGPLTGIVMSLREELYTVPYEKIDWNQARSMCAKEDLYYPHPFLQDILWGTLHKVVEPALMHWPGSMLRERALQSVMKHIHYEDENTRYICIGPVNKVLNMLCCWVEDSNSEAFKRHLARVVDYLWVAEDGMKMQGYNGSQLWDTAFATQALISTNLLDDCGPLLKKAHIYIERSQVQEDCPGDLNFWYRHISNGAWPFSTRDHGWPISDCSSEGLKAALALSQLPQDIVGKPIPSQRIFDCVNLMLSMQNSDGGFATYELTRSYPWLEKINPAETFGDIVIDYSYVECTSAITQALVSFKKLYPEHRHKEIETCILKATRYIENIQRPDGSWYGSWGVCFTYGTWFGVLGLAAAGKTYQNCSNIRKACEFLLSKQLPSGGWGESYLSCQEKVYTHLEGGRSHIVSTAWAMLALIYAGQALRDPKPLHRAAIVLVNYQMENGDFPQQEIMGVFNRNCMISYSAYRNIFPIWALGEYCRHVLQ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ACX(Adiantum capillus-veneris)gi|160081608|dbj|AB368375.1|</w:t>
      </w:r>
    </w:p>
    <w:p>
      <w:pPr>
        <w:pStyle w:val="Normal"/>
        <w:rPr/>
      </w:pPr>
      <w:r>
        <w:rPr/>
        <w:t>MWTLKIADGDSGSTWLHTLNEHTGRQTWHFDPDAGSPSDLLAVENARREFFENRFTKKHSADLLMRMQYAKRNPLPPLPNPVKVNDQSKLPEQNVVDTLKRAVLFYSTIQAEDGHWAGDYGGPMFLMPGLVIALYVTGSLNVVLSEAHKKEMVRYLYNHQNKDGGWGLHIEGHSTMFGSVLSYVTLRLLGQELSDGEDQAMERGRAWILQHGGATTIPSWGKFWLSVLGTFEWAGNNPLPPEIWLLPYFLPIHPGRMWCHCRMVYLPMCYIYGNRFTGKITETVLALRKELFKVPYEDIDWNKARNECAKEDLYYPHPMIQDVLWATLHKLVEPALMNWPCSSLRKKALDTVIKHVHYEDENTRYICIGPVNKVLNMLCCWIEDPNSEAFKCHLPRIPDYLWVAEDGMKMQGYNGSQLWDTSFAVQALISTGLLETCGPMLKKAHHFIDRSQVRNDCPGDLQFWYRHISKGAWPFSTRDHGWPISDCTAEGFKAALALSQLPSDIVGESLQAERFYDAVNTMLSYQNGNGGVATYELTRSYPWLELINPAETFGDIVIDYQYVECTSAVIQALAAFKKLYPKHRTEEVNACIQHAAKYIESIQREDGSWYGSWGVCFTYAGWFGVIGLLSAGRTYESETLKKACNFLLSKKLSSGGWGESYLSCQDKVYTNLPNDRPHVVHTSWAMLALLYAGQAERDPRPLHEAATVLINSQLENGDYPQQEITGVFNRNCMISYSAYRNIFPIWALGEYRRRVLS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1(Arabidopsis thaliana)AT2G07050.1</w:t>
      </w:r>
    </w:p>
    <w:p>
      <w:pPr>
        <w:pStyle w:val="Normal"/>
        <w:rPr/>
      </w:pPr>
      <w:r>
        <w:rPr/>
        <w:t>MWKLKIAEGGSPWLRTTNNHVGRQFWEFDPNLGTPEDLAAVEEARKSFSDNRFVQKHSADLLMRLQFSRENLISPVLPQVKIEDTDDVTEEMVETTLKRGLDFYSTIQAHDGHWPGDYGGPMFLLPGLIITLSITGALNTVLSEQHKQEMRRYLYNHQNEDGGWGLHIEGPSTMFGSVLNYVTLRLLGEGPNDGDGDMEKGRDWILNHGGATNITSWGKMWLSVLGAFEWSGNNPLPPEIWLLPYFLPIHPGRMWCHCRMVYLPMSYLYGKRFVGPITSTVLSLRKELFTVPYHEVNWNEARNLCAKEDLYYPHPLVQDILWASLHKIVEPVLMRWPGANLREKAIRTAIEHIHYEDENTRYICIGPVNKVLNMLCCWVEDPNSEAFKLHLPRIHDFLWLAEDGMKMQGYNGSQLWDTGFAIQAILATNLVEEYGPVLEKAHSFVKNSQVLEDCPGDLNYWYRHISKGAWPFSTADHGWPISDCTAEGLKAALLLSKVPKAIVGEPIDAKRLYEAVNVIISLQNADGGLATYELTRSYPWLELINPAETFGDIVIDYPYVECTSAAIQALISFRKLYPGHRKKEVDECIEKAVKFIESIQAADGSWYGSWAVCFTYGTWFGVKGLVAVGKTLKNSPHVAKACEFLLSKQQPSGGWGESYLSCQDKVYSNLDGNRSHVVNTAWAMLALIGAGQAEVDRKPLHRAARYLINAQMENGDFPQQEIMGVFNRNCMITYAAYRNIFPIWALGEYRCQVLLQQ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S1(Avena strigosa)gi|15866701|emb|AJ311790.1|</w:t>
      </w:r>
    </w:p>
    <w:p>
      <w:pPr>
        <w:pStyle w:val="Normal"/>
        <w:rPr/>
      </w:pPr>
      <w:r>
        <w:rPr/>
        <w:t>MWRLKIAEGGGDPWLRTKNAHVGRQVWEFDPEAGDPEALAAVEAARRDFAAGRHRLKHSSDRLMRIQFEKENPLKLDLPAIKLEENEDVTEEAVSTSLKRAISRFSTLQAHDGHWPGDYGGPMFLMPGLLITLYVTGSLNTVLSPEHQKEIRRYLYNHQNEDGGWGLHIEGPSTMFGSALTYVSLRLLGEGPESGDGAMEKGRNWILDHGGATYITSWGKFWLAVLGVFDWSGNNPLPPEIWMLPYRLPIHPGRMWCHCRMVYLPMCYVYGKRFVGKITPLILELRNELYKTPYSKIDWDSARNLCAKEDLYYPHPLIQDILWATLHKFVEPVMMHWPGNKLREKALNHVMQHVHYEDENTRYICIGPVNKVLNMLTCWIEDPNSEAFKLHIPRVHDYLWVAEDGMKMQGYNGSQLWDTAFAVQAITATGLIDEFAPTLKLAHNFIKNSQVLDDCPGDLSYWYRHISKGAWPFSTADHGWPISDCTAEGLKAALLLSKISPEIVGEPVEVNRLYDAVNCLMSWMNNNGGFATYELTRSYAWLELINPAETFGDIVIDYPYVECTSAAIQALTSFKKLYPGHRRKDVDNCINKAANFIESIQRSDGSWYGSWAVCFTYGTWFGVKALVAAGRTFKSSPAIRKACEFLMSKELPFGGWGKSYLSCQDQVYTNLEGKHAHAVNTGWAMLTLIDAGQAERDPTPLHRAAKVLINLQSEDGEFPQQEIMGVFNKNCMISYSQYRDIFPVWALGEYRCRVLAAG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BPX1(Betula platyphylla)gi|18147589|dbj|AB055509.1|</w:t>
      </w:r>
    </w:p>
    <w:p>
      <w:pPr>
        <w:pStyle w:val="Normal"/>
        <w:rPr/>
      </w:pPr>
      <w:r>
        <w:rPr/>
        <w:t>MWKLKIGAETARGDGGGGGGSETWLRSLNNHLGRQIWEFHPELGTQEELQQIDDARRRFWERRFERRHSSDLLMRIQFAKENPSSANIPQVKIKDTEEVREEAVGMTLRRAINFYSTIQADDGHWPGDYGGPMFLIPGLVITLSITGTLNAFLSKEHQCEICRYLYNHQNEDGGWGLHIEGPSTMFGTALNYITLRLLGEPEDGMGAVEKARKWILDHGGATAITSWGKMWLSVLGVYEWSGNNPLPPEVWLCPYLLPCHPGRMWCHCRMVYLPMSYLYGKRFVGPITSTIQSLRKELYTVPYHEIDWNKARNDCAKEDLYYPHPLVQDILWASLYYAYEPIFMYWPAKRLREKALDTVMQHIHYEDENTRYICIGPVNKVLNMLCCWAEDPNSEAFKLHLPRILDYLWIAEDGMKMQGYNGSQLWDTTFAVQAIISTNIAEEYGQTLRKAHEYIKDSQVLEDCPGDLNFWYRHISKGAWPFSTADHGWPISDCTAEGLKAVILLSQFPSETVGKSVDVKRLYDAVHVILSLQNTDGGFATYELTRSYHWLELINPAETFGDIVIDYPYVECTSAAIQALTLFKKLHPGHRREEIENCIAKAAEFIENIQASDGSWYGSWGVCFTYAGWFGIKGLVAAGRTYKNCSSIHKACDYLLSKELASGGWGESYLSCQDKVYTNLKDNRPHIVNTGWAMLALIDAGQAERDPTPLHRAARILINSQMENGDFPQEEIMGVFNKNCMISYSAYRNIFPIWALGEYRCRVLK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BPX2(Betula platyphylla)gi|18147591|dbj|AB055510.1|</w:t>
      </w:r>
    </w:p>
    <w:p>
      <w:pPr>
        <w:pStyle w:val="Normal"/>
        <w:rPr/>
      </w:pPr>
      <w:r>
        <w:rPr/>
        <w:t>MWKLKIAEGGSPWLRTLNNHVGRQVWEFDPKLGSPEELAEIERARETSLKVRFEKKHSSDLLMRIQFAKENPRGAVLPQVKVNETEDVTEEMVTRMLRRAISFHSTLQAHDGHWAGDYGGPMFLMPGLVITLSITGALNTVLSEEHKKEMCRYLYNHQNKDGGWGLHIEGPSTMFGTVLSYVTLRLLGEGANDGQGAIERGRKWILDHGSATAIISWGKMWLSVLGAFEWSGNNPLPPEIWLLPYMLPVHPGRMWCHCRMVYLPMSYLYGKRFVGPITPTVMSLRKELYSVPYHEIDWNQARNLCAKELYYPHPLVQDILWASLHKLVEPVLMRWPGKRLREKALRTVLEHIHYEDENTRYICIGPVNKVLNMLCCWVEDPNSEAFKLHLPRINDYLWIAEDGMKMQGYNGSQLWDTAFAVQAIISTNLFEEYGPTLEKAHMYIKKSQVREDCPGDLDFWYRHISKGAWPFSTADHGWPISDCTAEGLKAALLLSKIPPDVVGEPLVEERLYDAVNVILSLQNADGGFATYELTRSYPWLELINPAETFGDIVIDYNYVECTSAAIQALTSFKKSYPKHREEEVDVCIKRAAMFTEKIQASDGSWYGSWGVCFTYGTWFGVKGLVAAGKNFNDCFGIRKACDFLLSKQLPSGGWGESYLSCQNKVYSHVEGNRSHVVNTGWAMLALIEAGQAERDPTPLHRAARVLINSQMENGDFPQEEIMGVFNRNCMITYAAYRNIFPIWALGEYRCRVLQA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1(Chlamydomonas reinhardtii)gi|158283862|gb|EDP09612.1|</w:t>
      </w:r>
    </w:p>
    <w:p>
      <w:pPr>
        <w:pStyle w:val="Normal"/>
        <w:rPr/>
      </w:pPr>
      <w:r>
        <w:rPr/>
        <w:t>MWKFISAGTTGGPLLRSLNGNKGRQTWEYDPAAGTPEQRAEAERLREEFTANKDKHHHSGDELLRLQSADRIRAKKHSPPSGPVPDAPDAERVEEHLKGAISFYECLQQEDGHFPGDYGGPMFLLPGLVITLYTCGALDQIFSPAHKKEALRYLHNHQNEDGGFGLHIEGGSTMFGTGLNYVMARLLGLAAEEPLCVKAREWMHARGGATYITSWGKFWLAVLGVYSWDGMNPLTPEMWLLPHNKWTGIGMLHPGRFWCHCRMVYLPMSYVYGKRGTCQETPLTAAIRQELYPMPYGRVDWNAARNQCAKEDLYYPHPLVQDILWWALYKAENVLQGSWLRRAALAECMKHIHYEDENTRYVDIGPVNKVINMLACWLEEPGGKAFQKHLPQGGSFSWKGCFAAGSSCCGLQPTAPVLIAAQAIAEAGLLQVSGHCLRKAHEYVEQSQVIEEAAAPLSAYYRHISKGAWPFSSRDHGWPISDCSSEGLKAALTLALLPEELVGPAISPERLYDCVNVILSYQNRDGGMATYENTRSFHWLEILNPAETFGDIIVDYSYVECTSACITALCSFRKQHPGHRAAEIAASLKRAEAFIRSIQRKDGSWYGSWGVCFTYACWFGATGLAALGHTYANDEALRRCAAFLADKQRADGGWGESYLSCQDKVYSHLEGDSHVVNTAWAMLALMAVGYHKVDPEPLRRGAVFLMRMQQPSGDWPQQHISGVFNRNCMITYANYRNIFPIWALGHFRRLVLLGEEEIKI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sOSC1(Costus speciosus)gi|18147770|dbj|AB058507.1|MWRLKIAEGGGPWLRTKNNHVGRQVWEFDPSLGTPEEIAEVERVREAFRETRFEKKHSADLLMRLQFAKENPLEMNYPIIKIEEHEDVTEELVVTSLRKAISRVSTLQAHDGHWPGDYGGPMFLMPGLIITLYVTGALNTVLTSEHQKEIRRYLYNHQNEDGGWGLHIEGESTMFGSALTYVILRLLGEGPDDGDGAMEKGRKWILDHGSATAITSWGKMWLSVLGVFDWSGNNPLPPEMWLLPYFLPVHPGRMWCHCRMVYLPMSYIYGKRFTGPITPLILSLRKELFNLPFDQLDWNKARNECAKEDLYYPHPFIQDVLWASLHKFVEPILMHWPGSKLREKAVNTAMQHVHYEDENTRYICIGPVNKVLNMLCCWIEDPNSEAFKLHLPRVMDYLWLAEDGMKMRGYNGSQLWDTAFTVQAIISTDLFEEFGLALTKAHEFIKKTQVLEDCPGDLNFWYRHISKGAWPFSTADHGWPISDCTSEGLKAALLLSKISPEIVGDPLDGKSLYDAVNVILSLMNNDGGFATYELTRSYAWLEIINPAETFGDIVIDYPYVECTSAAIQALTLFKKTYPGHRREEIDNCIRKSARFIEKIQLADGSWYGSWGVCFTYGIWFGMKGLLAAGRTYETSSCIRKACDFLLSKQVASGGWGESYLSCQNKVYTNLEGNRAHAVNTGWAMLALIDAGQGERDPKPLHRAAKVLINMQMENGEFPQQEIMGVFNKNCMISYSEYRNIFPIWALGEYRRRVLCSQF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PX(Cucurbita pepo)gi|50896400|dbj|AB116237.1|</w:t>
      </w:r>
    </w:p>
    <w:p>
      <w:pPr>
        <w:pStyle w:val="Normal"/>
        <w:rPr/>
      </w:pPr>
      <w:r>
        <w:rPr/>
        <w:t>MWQLKIGADTVPSDPSNAGGWLSTLNNHVGRQVWHFHPELGSPEDLQQIQQARQHFSDHRFEKKHSADLLMRMQFAKENSSFVNLPQVKVKDKEDVTEEAVTRTLRRAINFYSTIQADDGHWPGDYGGPMFLIPGLVITLSITGALNAVLSTEHQREICRYLYNHQNKDGGWGLHIEGPSTMFGSVLNYVTLRLLGEEAEDGQGAVDKARKWILDHGGAAAITSWGKMWLSVLGVYEWAGNNPLPPELWLLPYLLPCHPGRMWCHCRMVYLPMCYLYGKRFVGPITPIIRSLRKELYLVPYHEVDWNKARNQCAKEDLYYPHPLVQDILWATLHHVYEPLFMHWPAKRLREKALQSVMQHIHYEDENTRYICIGPVNKVLNMLCCWAEDPHSEAFKLHIPRIYDYLWIAEDGMKMQGYNGSQLWDTAFAVQAIISTELAEEYETTLRKAHKYIKDSQVLEDCPGDLQSWYRHISKGAWPFSTADHGWPISDCTAEGLKAVLLLSKLPSEIVGKSIDEQQLYNAVNVILSLQNTDGGFATYELTRSYRWLELMNPAETFGDIVIDYPYVECSSAAIQALAAFKKLYPGHRRDEIDNCIAEAADFIESIQATDGSWYGSWGVCFTYGGWFGIRGLVAAGRRYNNCSSLRKACDFLLSKELAAGGWGESYLSCQNKVYTNIKDDRPHIVNTGWAMLSLIDAGQSERDPTPLHRAARVLINSQMEDGDFPQEEIMGVFNKNCMISYSAYRNIFPIWALGEYRSRVLKPL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1(Dioscorea zingiberensis)gi|145651384|emb|AM697885.1|</w:t>
      </w:r>
    </w:p>
    <w:p>
      <w:pPr>
        <w:pStyle w:val="Normal"/>
        <w:rPr/>
      </w:pPr>
      <w:r>
        <w:rPr/>
        <w:t>MWRLKIAEGGNPWLRTTNNHVGRQVWEFDPNLRTPEELAEVERAREAFHQHRFEKKHSSDLLMRLQFAKENPLELTLPQVKVRDDEDVTEEAVTTTVRRAISRHSTLQAHDGHWPGDYGGPMFLMPGLVIALYVTGALNTVLSPEHQREICRYLYNHQNKDGGWGLHIEGHSTMFGSALTYITLRLLGEKTEGGDGAMQRGRKWILDHGGATFITSWGKFWLSVLGVFDWSGNNPLPPEVWMLPYFLPIHPGRMWCHCRMVYLPMSYIYGKRFVGPITPLIQSLRKELYNLSYDQINWNLARNQCAKEDLYYPHPLVQDILWASLHKVVEPILLRWPGSRLREKALHSTMQHIHYEDENTRYICIGPVNKVLNMLCCWVEDPNSEAFKFHLPRIYDYLWVAEDGMKMQGYNGSQLWDTAFTVQAIVATDLSEEFGPPLKKAHDYIKNTQVLEDCPGDLSFWYRHISKGAWPFSTADHGWTISDCTAEGLKASLLLSRISPEIVGEPVDAKRLYNAVNVILSLMNEDGGFATYELTRSYAWMEIINPAETFGDIVIDYPYVECTSAAIQALTSFKKLYPGHRREEIECCIKKAVSFIEKIQKPDGSWYGSWAVCFTYGTWFGVLGLIAGGKTYQNSPCIRKACDFLLSKELPSGGWGESYLSCQDKVYTNLEGNRPHAVNTSWVMLALIGAGQAERDPMPLHRGAKVLINMQSENGEFPQQDIMGVFNRNCMISYSAYRNIFPIWALGEYRRQVLPYLK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S1(Glycyrrhiza glabra)gi|4589851|dbj|AB025968.1|</w:t>
      </w:r>
    </w:p>
    <w:p>
      <w:pPr>
        <w:pStyle w:val="Normal"/>
        <w:rPr/>
      </w:pPr>
      <w:r>
        <w:rPr/>
        <w:t>MWKLKIAEGGSPWLRTVNNHVGRQVWEFDPKLGSPEDLLEIEKARQNFHDNRFTHKHSADLLMRIHFAKENPMNEVLPKVRVKDIEDVTEETVKTTLRRAINFHSTLQSHDGHWPGDYGGPMFLMPGLVITLSITGALNAVLTEEHRKEICRYLYNHQNKDGGWGLHIEGPSTMFGSVLNYVALRLLGEGPNDRQGEMEKGRDWILGHGGATFITSWGKMWLSVLGVYEWSGNNPLPPEIWLLPYVLPIHPGRMWCHCRMVYLPMSYLYGKRFVGPITPTILSLRKELYTIPYHDIDWNQARNLCAKEDLYYPHPLVQDILWASLHKFLEPILMHWPGKKLREMAIKTAIEHIHYEDDNTRYLCIGPVNKVLNMLCCWVEDPNSEAFKLHLPRIYDYLWIAEDGMKMQGYNGSQLWDTAFTAQAIISSNLIEEYGPTLRKAHTYIKNSQVLEDCPGDLSKWYRHISKGAWPFSTADHGWPISDCTAEGLKAVLLLSKIAPEIVGEPLDAKRLYDAVNVILSLQNEDGGFATYELTRSYTWLELINPAETFGDIVIDYPYVECTSAAIQALTSFKKLYPGHRREEIQCCIEKAASFIEKTQASDGSWYGSWGVCFTYGTWFGVKGLIAAGKSFNNCSSIRKACEFLLSKQLPSGGWGESYLSCQNKVYSNVESNRSHVVNTGWAMLALIDAEQAKRDPTPLHRAAVYLINSQMENGDFPQQEIMGVFNKNCMITYAAYRNVFPIWALGEYRHRVLQS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KdCAS(Kalanchoe daigremontiana)gi|300807981|gb|HM623872.1|</w:t>
      </w:r>
    </w:p>
    <w:p>
      <w:pPr>
        <w:pStyle w:val="Normal"/>
        <w:rPr/>
      </w:pPr>
      <w:r>
        <w:rPr/>
        <w:t>MWKLKIADAGGSQWLRSVNNHIGRQIWDFDPALGSPEELAQIEDARDNFARHRFDKKHSADLLMRFQLTKENPQSDLLPKVNIGKIEDITEDAVTNTLRRAINFHSTTQAHDGHWPGDYGGPLFLMPGLVITLSITGALNAVLSKEHKKEMCRYLYNHQNEDGGWGLHIEGPSTMFGSVLNYVTLRLLGEDVNGGDGEIERARKWILDHGGATAITSWGKMWLSVLGVFEWCGNNPLPPEMWLFPYYLPVHPGRMWCHCRMVYLPMSYLYGKRFVGPITPTVLSLRKELFTVPYHEIDWNEARSLCAKEDLYYPHPVVQDILWATLHKVVEPVLLNWPGKKLREKALCSAIEHIHYEDENTRYICIGPVNKVLNMLCCWVEDPNSEAFKLHIPRLYDYLWIAEDGMKMQGYNGSQLWDTAFSVQAIVATKLVEEFSSTISKAHEFMKNSQVLEDYPGDLSYWYRHISKGAWPFSTADHGWPISDCTAEGLKVVLKLSQFPAELVGAPLSAKLVYNAVNVILSLQNIDGGFATYELTRSYSWMELLNPAETFGDIVIDYPYVECTSAALQSLVLFKKLHPEHRKEEVELCIKKAAAFIEKIQESDGSWYGSWAVCFTYGTWFGVLGLVAAGRNYKNSPSIRKACDFLLSKQLASGGWGESYLSCQNKVYTNIPGGRSHVVNTGWAMLALIGAGQAERDPVPLHRAAKFLIESQLENGDFPQQEIMGVFNKNCMISYAAYRNIFPIWALGEYRCKVLNASRGQMK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KcCAS(Kandelia candel)gi|152962679|dbj|AB292609.1|</w:t>
      </w:r>
    </w:p>
    <w:p>
      <w:pPr>
        <w:pStyle w:val="Normal"/>
        <w:rPr/>
      </w:pPr>
      <w:r>
        <w:rPr/>
        <w:t>MWRLKIAEGGDPWLRTINNHVGRQAWEFDPSLVGSPEDIADIENARRNFTINRFRHRHSADLLMRLQFAKENRLPEVLPKVTVKDDERVTEQAVTVALRRTLDYFSTIQAHDGHWPGDYGGPMFLMPGLVITLSVAGALNAILSREHQGEICRYLYNHQNEDGGWGLHIEGPSTMFGSVLNYVTLRLLGEGANDGEGAMERRRNWILTHGGATHITSWGKMWLSVLGVFEWRGNHPLPPEIWLLPYLLPVHPGRMWCHCRMVYLPMSYLYGKRFVGPITPTVLSLRKELFTVPYHDIDWNEARNLCAKEDLYYPHPLVQDLLWAFLDKAIEPILMHWPGKKLREKALQSVMEHVHYEDENTRYICIGPVNKVLNMLCCWVEDPNSEAFKLHLPRIYDYLWIAEDGMKMQGYNGSQLWDLSFAVQAITATNLVEEYGPTLKKAHSFVKNSQVLEDCPGDLNSWYRHISKGAWPFSTADHGWPISDCTAEGLKAALLLSKISSEIVGEPLSENQLYDAVNVLLSLQNGDGSYATYELTRSYSWLEVINPAETFGDIVIDYPYVECTSAAIQALVSFKKSYPGHRREEIERCIRKAAMFIESIQRADGSWYGSWAVCFTYATWFGIKGLVATGKNFNNCSSIRKACDFLLSRQCASGGWGESYLSCQEKVYSNLEGNRSHVVNTAWAMLALIGAGQTERDPTPLHHAARYLINSQMENGDFPQQEIMGVFNRNCTISYSAYKVIFPIWALGEYRCRVLQA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OSC5(Lotus japonicus)gi|83016478|dbj|AB181246.1|</w:t>
      </w:r>
    </w:p>
    <w:p>
      <w:pPr>
        <w:pStyle w:val="Normal"/>
        <w:rPr/>
      </w:pPr>
      <w:r>
        <w:rPr/>
        <w:t>MWKLKIAEGGNPWLRSTNSHVGRQVWEFDPKLGSPQDLAEIETARNNFHDNRFSHKHSSDLLMRIQFSKENPIGEVLPKVKVKDVEDVTEEAVVTTLRRAISFHSTLQSHDGHWPGDYGGPMFLMPDLVITLSITGALNAVLTDEHRKEMCRYLYNHQNKDGGWGLHIEGPSTMFGSVLNYVTLRLLGEGPNDGQGDMEKARDWILGHGGATYITSWGKMWLSVLGVFEWSGNNPLPPEIWLLPYALPFHPGRMWCHCRMVYLPMSYLYGKRFVGPITPTILSLRKELFTIPYHDIDWNQARNLCAKEDLYYPHPLVQDILWASLHKVVEPVLMQWPGKKLREKAINSVMEHIHYEDENTRYICIGPVNKVLNMLCCWVEDPNSEAFKLHLPRIYDYLWIAEDGMKMQGYNGSQLWDTAFAAQAIISTNLIEEYGPTLRKAHTFIKNSQVLEDCPGDLNKWYRHISKGAWPFSTADHGWPISDCTAEGLKAILSLSKIAPDIVGEPLDAKRLYDAVNVILSLQNEDGGLATYELTRSYSWLELINPAETFGDIVIDYPYVECTSAAIQALTSFRKLYPGHRREEIQHSIEKAAAFIEKIQSSDGSWYGSWGVCFTYGTWFGVKGLIAAGKSFSNCSSIRKACEFLLSKQLPSGGWGESYLSCQNKVYSNLEGNRPHAVNTGWAMLALIEAEQAKRDPTPLHRAALYLINSQMENGDFPQQEIMGVFNKNCMITYAAYRSIFPIWALGEYRCRVLQ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LcCAS1(Luffa cylindrica)gi|6045132|dbj|AB033334.1|</w:t>
      </w:r>
    </w:p>
    <w:p>
      <w:pPr>
        <w:pStyle w:val="Normal"/>
        <w:rPr/>
      </w:pPr>
      <w:r>
        <w:rPr/>
        <w:t>MWQLKIGADTVPADPSNAGGWLSSLNNHVGRQVWHFHPELGTPEDLQQIQHARQRFSDHRFEKKHSADLLMRMQFAKNNSSFVNLPQIKVKDKEDVTEEAVSRTLRRAINFYSTIQGDDGHWPGDYGGPMFLIPGLVITLSITGALNAVLSTEHQREICRYLYNHQNKDGGWGLHIEGPSTMFGSVLNYVSLRLLGEEAEDGQGAVDKARKWILDHGGASAITSWGKMWLSVLGVYEWAGNNPLPPELWLLPYLLPFHPGRMWCHCRMVYLPMCYLYGKRFVGPITPIIRSLRKELYLVPYHEVDWNKARNECAKEDLYYPHPLVQDIVWASLHHVYEPLFMRWPAKRLREKALQCVMQHIHYEDENTRYICIGPVNKVLNMLCCWVEDPHSEAFKLHIPRIFDYLWIAEDGMKMQGYNGSQLWDTAFAVQAIMSTKLAEEYGTTLRKAHKYIKDSQVLEDCPGDLQSWYRHISKGAWPFSTADHGWPISDCTAEGLKAVLLLSKLPSEIVGKSIDEEQIYDAVNVILSLQNTDGGFATYELTRSYPWLELMNPAETFGDIVIDYTYVECTSAAIQALVAFKKLYPGHRRDEIDNCVAKAADFIESIQATDGSWYGSWGVCFTYGGWFGIRGLVAAGRRYDNCSSLRKACDFLLSKELASGGWGESYLSGQNKVYTNIKDDRPHIVNTGWAMLSLIDAGQSERDPTPLHRAARILINSQMDDGDFPQEEIMGIFNKNCMISYAAYRNIFPIWALGEYRCRVLQA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OSC2(Oryza sativa)gi|37990834|dbj|AK121211.1|</w:t>
      </w:r>
    </w:p>
    <w:p>
      <w:pPr>
        <w:pStyle w:val="Normal"/>
        <w:rPr/>
      </w:pPr>
      <w:r>
        <w:rPr/>
        <w:t>MWRLRVAEGGGDPWLRTKNGHVGRQVWEFDPAAGDPDELAAVEAARRGFAARRHELKHSSDLLMRMQFAKANPLKLDIPAIKLEEHEAVTGEAVLSSLKRAIARYSTFQAHDGHWPGDYGGPMFLMPGLIITLYVSGALNTALSSEHQKEIRRYLYNHQNEDGGWGLHIEGHSTMFGSALTYVSLRLLGEGPDSGDGAMEKGRKWILDHGGATYITSWGKFWLSVLGVFDWSGNNPVPPEIWLLPYFLPIHPGRMWCHCRMVYLPMCYIYGKRFVGPVTPIILELRKELYEVPYNEVDWDKARNLCAKEDLYYPHPFVQDVLWATLHKFVEPAMLRWPGNKLREKALDTVMQHIHYEDENTRYICIGPVNKVLNMLACWIEDPNSEAFKLHIPRVHDYLWIAEDGMKMQGYNGSQLWDTAFTVQAIVATGLIEEFGPTLKLAHGYIKKTQVIDDCPGDLSQWYRHISKGAWPFSTADHGWPISDCTAEGLKAALLLSKISPDIVGEAVEVNRLYDSVNCLMSYMNDNGGFATYELTRSYAWLELINPAETFGDIVIDYPYVECTSAAIQALTAFKKLYPGHRKSEIDNCISKAASFIEGIQKSDGSWYGSWAVCFTYGTWFGVKGLVAAGRTFKNSPAIRKACDFLLSKELPSGGWGESYLSSQDQVYTNLEGKRPHAVNTGWAMLALIDAGQAERDPIPLHRAAKVLINLQSEDGEFPQQEIIGVFNKNCMISYSEYRNIFPIWALGEYRRRVLAAD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OSCPNX1(Panax ginseng)gi|3688597|dbj|AB009029.1|</w:t>
      </w:r>
    </w:p>
    <w:p>
      <w:pPr>
        <w:pStyle w:val="Normal"/>
        <w:rPr/>
      </w:pPr>
      <w:r>
        <w:rPr/>
        <w:t>MWKLKIAEGGNPWLRTLNDHVGRQIWEFDPNIGSPEELAEVEKVRENFRNHRFEKKHSADLLMRIQFANENPGSVVLPQVKVNDGEDISEDKVTVTLKRAMSFYSTLQAHDGHWPGDYGGPMFLMPGLVITLSITGVLNVVLSKEHKREICRYLYNHQNRDGGWGLHIEGPSTMFGTVLNYVTLRLLGEGANDGQGAMEKGRQWILDHGSATAITSWGKMWLSVLGVFEWSGNNPLPPETWLLPYILPIHPGRMWCHRRMVYLPMSYLYGKRFVGPITPTVLSLRKEVFSVPYHEIDWNQARNLCAKEDLYYPHPLIQDILWASLDKVWEPIFMHWPAKKLREKSLRTVMEHIHYEDENTRYICIGPVNKVLNMLCCWVEDPNSEAFKLHLPRLHDFLWLAEDGMKMQGYNGSQLWDTAFAVQAIISTNLAEEYGPTLRKAHTFMKNSQVLDDCPGDLDAWYRHVSKGAWPFSTADHGWPISDCTAEGFKAVLQLSKLPSELVGEPLDAKRLYDAVNVILSLQNSDGGYATYELTRSYSWLELVNPAETFGDIVIDYPYVECTSAAIQALTAFKKLFPGHRREEIQHSIEKAALFIEKIQSSDGSWYGSWGVCFTYGTWFGIKGLVTAGRTFSSCASIRKACDFLLSKQVASGGWGESYLSCQNKVYTNLEGNRSHVVNTGWAMLALIDAGQAERDATPLHRAAKLLINSQMENGDFPQEEIMGVFDKNCMITYAAYRNIFPIWALGEYRCRVLQG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nCAS(Polypodiodes niponica)gi|262225762|dbj|AB530328.1|</w:t>
      </w:r>
    </w:p>
    <w:p>
      <w:pPr>
        <w:pStyle w:val="Normal"/>
        <w:rPr/>
      </w:pPr>
      <w:r>
        <w:rPr/>
        <w:t>MWSLKTADNGSGSPWLRSLNEHVGRQTWHFDPHSGSSTDRLAVEKARKDFTQNRFLKKHSADLLMRMQYARENLLPPLPDQVKINNHTDVTEDLVANTLKRAALFYSTIQAEDGHWAGDYGGPMFLMPGLVIVLYVTGSLNVILSEAHKEEMIRYLYNHQNKDGGWGLHIEGHSTMFGSVLSYVTLRLLGEDLNSGGDQAMQRGRTWILQHGGATAIPSWGKFWLSVLGVFERTGNNPLPPEIWLLPYFLPIHPGRMWCHCRMVYLPMCYIYGKRFTGKITELVLSLREELYGIPYTDINWSKARNECAKEDLYYPHPMLQDVLWGTLHKVVEPALMHWPGSSLRSKALATVIKHVHYEDENTRYICIGPVNKVLNMLCCWVEDPNSDAFKCHLPRIYDYLWLAEDGMKMQGYNGSQLWDVSFAVQALISTELLDTCGPMLKKAHAFIDKSQVRDDCPGDLQFWYRHISKGAWPFSTRDHGWPISDCTSEGLKAALHLSLLPPEIVGGPIPPERFYDAVNTMLSYQNANGGIATYELTRSYAWLELINPAETFGDIVIDYQYVECTSAVIQALATFQKLYPKHRTEEINECIEHAAGFIESIQKEDGSWYGSWGVCFTYAGWFGILGLIAAGRSYEHSKAIQDACSFFLSKELPSGGWGESYLSCQDKVYTNLENDRAHVVHTSWAMLALMRAGQAERDPEPLHERAAAILINAQLENGDYPQEEITGVFNRNCMISYSAYRNIFPIWALGEYKRRVLSYR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sCAS(Rhizophora stylosa)gi|152962677|dbj|AB292608.1|</w:t>
      </w:r>
    </w:p>
    <w:p>
      <w:pPr>
        <w:pStyle w:val="Normal"/>
        <w:rPr/>
      </w:pPr>
      <w:r>
        <w:rPr/>
        <w:t>MWRLKIAEGGDPWLRTINNHVGRQVWEFDPSLVGSPEDIADIENARRNFTINRFHHRHSADLLMRLQFAKENRLPPVLPKVAVKDDEDVTEQAVTVTLRRALDYFSTIQAHDGHWPGDYGGPMFLMPGLVIALSVTGALNAILSREHQREICRYLYNHQNEDGGWGLHIEGPSTMFGSVLNYVTLRLIGEGANDGEGAMERGRNWILNHGGATHITSWGKMWLSVLGVFEWRGNNPLPPETWPLPYLLPVHPGRMWCHCRMVYLPMSYLYGKRFVGPITPTVLSLRKELFTVPYHDIDWNDARNLCAKEDLYYPHPLVQDLLWAFLDKAIEPFLMRWPGKKLRERAFQSVMEHVHYEDENTRYICIGPVNKVLNMLCCWVEDPNSEAFKLHLPRIHDYLWIAEDGMKMQGYNGSQLWDLSFAVQAIAATNLVEEYGPTLKKAHSFVKSSQVPEDCPGVLNSWYRHISKGAWPSSTADHGWPISDCTAEGLKAARLLSKISSVIVGEPLSANRLYDAVNILLSLQNVDGGYATYELTRSYSWLEVINPAETFGDIVIDYPYVECTSSAIQGLVSFKKSYPGHRREEIERCIRKAATFIESIQKADGSWYGSWGVCFTYATWFGIKGLVAAGKNFNNCSSIRKACDFLLSRQCASGGWGESYLSCQEKVYSNLEGNRSHIVNTAWAMLALIGAGQAERDPTPLHRSARYLINSQMDNGDFPQQEIMGVFNRNCMISYSAYKDIFPIWALGEYRCRVLQA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LAS1(Arabidopsis thaliana)AT3G45130.1</w:t>
      </w:r>
    </w:p>
    <w:p>
      <w:pPr>
        <w:pStyle w:val="Normal"/>
        <w:rPr/>
      </w:pPr>
      <w:r>
        <w:rPr/>
        <w:t>MWRLKLSEGDEESVNQHVGRQFWEYDNQFGTSEERHHINHLRSNFTLNRFSSKHSSDLLYRFQCWKEKGKGMERLPQVKVKEGEERLINEEVVNVTLRRSLRFYSILQSQDGFWPGDYGGPLFLLPALVIGLYVTEVLDGTLTAQHQIEIRRYLYNHQNKDGGWGLHVEGNSTMFCTVLSYVALRLMGEELDGGDGAMESARSWIHHHGGATFIPSWGKFWLSVLGAYEWSGNNPLPPELWLLPYSLPFHPGRMWCHCRMVYLPMSYLYGRRFVCRTNGTILSLRRELYTIPYHHIDWDTARNQCAKEDLYYPHPKIQDVLWSCLNKFGEPLLERWPLNNLRNHALQTVMQHIHYEDQNSHYICIGPVNKVLNMLCCWVESSNSEAFKSHLSRIKDYLWVAEDGMKMQGYNGSQLWDVTLAVQAILATNLVDDYGLMLKKAHNYIKNTQIRKDTSGDPGLWYRHPCKGGWGFSTGDNPWPVSDCTAEALKAALLLSQMPVNLVGEPMPEEHLVDAVNFILSLQNKNGGFASYELTRSYPELEVINPSETFGDIIIDYQYVECTSAAIQGLVLFTTLNSSYKRKEIVGSINKAVEFIEKTQLPDGSWYGSWGVCFTYATWFGIKGMLASGKTYESSLCIRKACGFLLSKQLCCGGWGESYLSCQNKVYTNLPGNKSHIVNTSWALLALIEAGQASRDPMPLHRGAKSLINSQMEDGDYPQQEILGVFNRNCMISYSAYRNIFPIWALGEYRKLMLS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OSC7(Lotus japonicus)gi|108743268|dbj|AB244671.1|</w:t>
      </w:r>
    </w:p>
    <w:p>
      <w:pPr>
        <w:pStyle w:val="Normal"/>
        <w:rPr/>
      </w:pPr>
      <w:r>
        <w:rPr/>
        <w:t>MWKLRISESKEDELIRSVNNHVGRQFWEFDPDLGTEQERAQVEQARKEFNQNRFKTKNSSDLLMRLQFERENGVNMKVKNVNIQKEEDITEEVVEDTLKRALRCYSTLQAQDGFWPGDYAGAMFMLPGLVIGLSVTGALNAALSPEHQSEMKRYVLNHQNEDGGWGLHIEGPTTMFGTVLNYVAMRLLGEDIDGGDGAMKKARKWILDRGGATSIPSWGKFWLSVLGVYEWRGINPMPPELWLLPYSLPSHPGRMWCHTRLVYLSMSYLYGRRFVGPFNALVLSLRKELYTLPYHLLDWNEARNLCAKEDLSHPRPGIQNILWGLLHHVGEPLLTHKLFSRLRQKALHHVMEHIHNEDEASNYICIGPVNKVLNMICCWLEDPNSQAFKYHISRIKDYLWVAEDGMKMQGYGGSQLWDVAFSVQAILATNLDDEYGSMLKRANEFIKCSQITTNSSSNPSAWYRHISKGSWGFSTPDNGWPVSDCTAEGLKAAILLSNFPSETVGKAMETEKLYDAVSWVLSMQNENGGFASYELTRSYAWLEKINPVETFRDIMIDYQYVECTSAAIQGLALFTQRYPEYRRREIDSCIAKAARYIESTQLADGSWYGSWGICYTYATWFGIKGLIAASKSYQESKSIRRACEFLLSKQLLSGGWGESYLSCELKVYTNLEGNKSHLVNTAWAMLALIEGGQAERDPTPLHRAAKVLINSQMENGEFPQQEIMGVYNQTGVVNYSAYRNIFPIWALGEYRNRVLLCPGKVSKNKS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OSCPNZ1(Panax ginseng)gi|3688601|dbj|AB009031.1|</w:t>
      </w:r>
    </w:p>
    <w:p>
      <w:pPr>
        <w:pStyle w:val="Normal"/>
        <w:rPr/>
      </w:pPr>
      <w:r>
        <w:rPr/>
        <w:t>MWKLILSQGDPGLKSVNNHIGRQFWEFDPNLGTPEERAHIDKLRQQFHNNRFRVKHSSDLLMRYQFEREKSRKLGDDDEVKSGSEGEITTSSSGVEGVKMALRRALKFYSTIQADDGHWPGDYGGPLFLLPGLVIGLYVMGVMDTILAKEHQREMCRYIYNHQNVDGGWGLHIEGCSTMLCTALNYITLRLLIRGDEEEEIRDEAANGGSLEKARRWIIDHGGATYIPSWGKFWLSILGVYEWSGNNPLPPEMWLLPYFLPLHPGRMWNHCRMVYLPMSYLYGRRFVGPINSTVLSLRRELYTHPYHQINWDLARNQCAQEDLYYPHPLIQDMLWSCLHKGVERLIMQWPLSKIRQRALTTAMQHIHYEDENTSYICLGPVNKVLNMVCCWVEDPNSMANILHLSRIKDYLWVAEDGMKMKGYNGSQLWDVGFAVQAILSTGLVDEYGSMLKKAHDFIKISQVREDSPGNLSSWNRHISKGGWPFSTPDNGWPVSDCTAEGLKAALLLSNMPFDIVGEAISPVHLYDAVNWILSLQNCTGGFASYELTRSYAWLELLNPAETFGDIVIDYQYVECTSAAIQGLKSFMRLYPGYRRKEIEACIAKATNFIESIQLPDGSWYGSWGICYTYGTWFGIKGLVAAGRTNRNCYSIRRACDFLLSKQLGSGGWGESYLSCQNKVYTSIEGNISHVANTGWAMLALIEAGQAQRDPSPLHRAAKVLMNSQMKNGVFPQQEIVGVFNKNCMISYSAYRNIFPIWALGEYLNRVLQPSRNILKTLNV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OSCBPW(Betula platyphylla)gi|18147593|dbj|AB055511.1|</w:t>
      </w:r>
    </w:p>
    <w:p>
      <w:pPr>
        <w:pStyle w:val="Normal"/>
        <w:rPr/>
      </w:pPr>
      <w:r>
        <w:rPr/>
        <w:t>MWKLKIAEGGPGLVSGNDFIGRQHWEFDPDAGTPQERAEVEKVREEFTKNRFQMKQSADLLMRMQLRKENPCQPIPPPVKVKETEVITEEAVITTLRRSLSFYSSIQAHDGHWPGESAGPLFFLQPFVMALYITGDLNTIFSPAHQKEIIRYLYNHQNEDGGWGFHIEGHSTMFGSALSYIALRILGEGLEDGEDGAMAKSRKWILDHGGLVAIPSWGKFWVTVLGLYEWSGCNPLPPEFWFLPDIFPIHPGKMLCYCRLVYMPMSYLYGKRFVGPITGLIQSLRQELYNEPYHQINWNKARSTVAKEDLYYPHPLIQDLLWGFLHHVAEPVLTRWPFSMLREKALKAAIGHVHYEDENSKYLCIGSVEKVLCLIACWAEDPNGEAYKLHLGRIPDNYWVAEDGLKIQSFGCQMWDAGFAIQAILSCNLNEEYWPTLRKAHEFVKASQVPENPSGDFKAMYRHINKGAWTFSMQDHGWQVSDCTAEGLKVAILFSQMPPDLVGEKIEKERLYDAVNVILSLQSSNGGFPAWEPQRAYGWLEKFNPTEFFEDTLIEREYVECTSPAVHGLALFRKFYPRHRGTEIDSSIYRGIQYIEDVQEPDGSWYGHWGICYTYGTWFAVGALAACGRNYKNCPALRKSCEFLLSKQLPNGGWGESYLSSQNKVWTNIEGNRANLVQTAWALLSLIDARQAEIDPTPIHRGVRVLINSQMEDGDFPQQEITGVFMRNCTLNYSSYRNIFPIWALGEYRRRVLF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gLUS1(Glycyrrhiza glabra)gi|41687977|dbj|AB116228.1|</w:t>
      </w:r>
    </w:p>
    <w:p>
      <w:pPr>
        <w:pStyle w:val="Normal"/>
        <w:rPr/>
      </w:pPr>
      <w:r>
        <w:rPr/>
        <w:t>MWKLKIGEGGAGLISVNNFIGRQHWEFDPNAGTPQEHAEIERLRREFTKNRFSIKQSADLLMRMQLRKENHYGTNNNIPAAVKLSDAENITVEALVTTITRAISFYSSIQAHDGHWPAESAGPLFFLQPLVMALYITGSLDDVLGPEHKKEIVRYLYNHQNEDGGWGFHIEGHSTMFGSALSYVALRILGEGPQDKAMAKGRKWILDHGGLVAIPSWGKFWVTVLGAYEWSGCNPLPPELWLLPKFAPFHPGKMLCYCRLVYMPMSYLYGKKFVGPITALIRSLREELYNEPYNQINWNTARNTVAKEDLYYPHPLIQDMLWGFLYHVGERFLNCWPFSMLRRKALEIAINHVHYEDENSRYLCIGSVEKVLCLIARWVEDPNSEAYKLHLARIPDYFWLAEDGLKIQSFGCQMWDAAFAIQAILACNVSEEYGPTLRKAHHFVKASQVRENPSGDFNAMYRHISKGAWTFSMHDHGWQVSDCTAEGLKAALLLSEMPSELVGGKMETERFYDAVNVILSLQSSNGGFPAWEPQKAYRWLEKFNPTEFFEDTMIEREYVECTGSAMQGLALFRKQFPQHRSKEIDRCIAKAIRYIENMQNPDGSWYGCWGICYTYGTWFAVEGLTACGKNCHNSLSLRKACQFLLSKQLPNAGWGESYLSSQNKVYTNLEGNRANLVQSSWALLSLTHAGQAEIDPTPIHRGMKLLINSQMEDGDFPQQEITGVFMRNCTLNYSSYRNIFPIWAMGEYRRQVLCAHS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AS(Artemisia annua)gi|167987428|gb|EU330197.1|</w:t>
      </w:r>
    </w:p>
    <w:p>
      <w:pPr>
        <w:pStyle w:val="Normal"/>
        <w:rPr/>
      </w:pPr>
      <w:r>
        <w:rPr/>
        <w:t>MWRLKIAEGRNDPYLYSTNNFVGRQIWEFDPNYGTPEERAEVEQARVDFWNHRHEVKPSSDVLWRMQFLREKGFEQTIPQVKIEDGEEISYEKATTTLRRSVNFFAALQADDGHWPAENAGPLYFMQPLVICLYITGHLNTVFPAEYRKEILRYIYCHQNEDGGWGFHIEGHSTMFCTTLSYICMRLLGEGRDGGLDGACTKARKWILDHGSVTTIPSWGKTWLSILGVCEWAGTNPMPPEFWILPSFLPMYPAKMWCYCRLVYMPMSYLYGKRFVGPITPLILQLRDELYAQPYDEIKWRSIRHLCAKEDLYYPHPLLQDLMWDSLYVFTEPVLNHWPFNKLREKALQTTMKHIHYEDENSRYITIGSVEKALCMLACWVEDPNGVCFKKHIARIPDYLWVAEDGMKMQSFGSQEWDAGFAIQALMATDLTDEIGSTLMKGHEFIKASQVKDNPSGDFKSMHRHISKGSWTFSDQDHGWQVSDCTAEALKCCLLFATMPPEIVGEKMKPEQLNDAVNVILSLQSKNGGLAAWEPAGSSEWLEILNPTEFFADIVIEHEYVECTSSAIQALVMFKKKYPGHRKKEIENFLLGSSGYLEKIQMEDGSWYGNWGVCFTYGTWFALGGLSAVGKTYDNCPAIRKAVKFLLETQLEDGGWGESYKSCPEKKYIPLEGGRSNLVHTAWAMMGLIHSRQAERDATPLHRAAKLLINSQLETGDFPQQEIAGVFMKNCMLHYALYRNIYPMWALADYRKQVLPQLK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OXA1(Aster sedifolius)gi|60203058|gb|AY836006.1|</w:t>
      </w:r>
    </w:p>
    <w:p>
      <w:pPr>
        <w:pStyle w:val="Normal"/>
        <w:rPr/>
      </w:pPr>
      <w:r>
        <w:rPr/>
        <w:t>MWRMNIAKGGNDPYLFSTNNYVGRQIWEFDPNYGTPEELAEVEQARAEFWNNRHKVKTSSDVLWRMQFLREKGFKQTIPQVKIEDGEEITDEKAKITLRRAVNLFSALQADDGHWPAENAGPQYFMQPLVMCLYVTGHLNSVFTEEYRKEILRYMYCHQNEDGGWGFHIEGHSIMFCTTLSYICMRLLGEGPDGGLNGACAKARKWILDHGTATANPSWGKTWLSILGLCEWSGTNPMPPEFWILPSFLPMHPAKMWCYCRLVYMPMSYLYGKRFVGPITPLILELRNEIFLQPYHEINWKSIRHVVAKEDIYYPHPLLQDLMWDSLYIFTEPLLNRWPFNKLREKALRTTMNHIHYEDENSRYITIGSVEKALCMLSCWVEDPNGICFKKHLARVPDYLWVGEDGMKMQSFGSQEWDAGFAIQALLATDLTEEIGSTLKKGHEFIKASQVKDNPSGDFKSMHRHISKGSWTFSDQDHGWQVSDCTAEGLKCCLLFSNMPPEIVGEHMKPEQLKDAVNVILSLQSKNGGLSAWEPAGSSDWLEYLNPTEFFADIVIEHEYVECTSASMQALVLFKKLYPGHRRKEIENFLPNACRYLENIQMPGGSWYGNWGVCFTYGTWFALGGLTSIGKTYENCPAIRKGVKFLLETQLKDGGWGESYKSSPEKKYVPLEGGRSNLVHTAWALMGLIHSRQEERDPTPLHRAAKLIINSQLENGDFPQQEIAGVFMKNCMLHYALYRDIYPMWALADYRKHVLPKLKR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gbAS1(Glycyrrhiza glabra)gi|6730968|dbj|AB037203.1|</w:t>
      </w:r>
    </w:p>
    <w:p>
      <w:pPr>
        <w:pStyle w:val="Normal"/>
        <w:rPr/>
      </w:pPr>
      <w:r>
        <w:rPr/>
        <w:t>MWRLKIAEGGKDPYIYSTNNFVGRQTWEYDPDGGTPEERAQVDAARLHFYNNRFQVKPCGDLLWRFQILRENNFKQTIASVKIGDGEEITYEKATTAVRRAAHHLSALQTSDGHWPAQIAGPLFFLPPLVFCMYITGHLDSVFPEEYRKEILRYIYYHQNEDGGWGLHIEGHSTMFCTALNYICMRILGEGPDGGQDNACARARKWIHDHGGVTHIPSWGKTWLSILGVFDWCGSNPMPPEFWILPSFLPMHPAKMWCYCRLVYMPMSYLYGKRFVGPITPLILQLREELFTEPYEKVNWKKARHQCAKEDLYYPHPLLQDLIWDSLYLFTEPLLTRWPFNKLVREKALQVTMKHIHYEDETSRYITIGCVEKVLCMLACWVEDPNGDAFKKHLARVPDYLWVSEDGMTMQSFGSQEWDAGFAVQALLATNLVEEIAPTLAKGHDFIKKSQVRDNPSGDFKSMYRHISKGSWTFSDQDHGWQVSDCTAEGLKCCLLLSMLPPEIVGEKMEPERLYDSVNVLLSLQSKKGGLSAWEPAGAQEWLELLNPTEFFADIVVEHEYVECTGSAIQALVLFKKLYPGHRKKEIENFIANAVRFLEDTQTADGSWYGNWGVCFTYGSWFALGGLAAAGKTFANCAAIRKAVKFLLTTQREDGGWGESYLSSPKKIYVPLEGSRSNVVHTAWALMGLIHAGQAERDPAPLHRAAKLIINSQLEEGDWPQQEITGVFMKNCMLHYPMYRDIYPMWALAEYRRRVPLPSTPVCL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OSC1(Lotus japonicus)gi|83016473|dbj|AB181244.1|</w:t>
      </w:r>
    </w:p>
    <w:p>
      <w:pPr>
        <w:pStyle w:val="Normal"/>
        <w:rPr/>
      </w:pPr>
      <w:r>
        <w:rPr/>
        <w:t>MWKLKVADGGKDPYIFSTNNFVGRQTWEYDPDAGTPEERAQVEEARQDFYNNRYKVKPCGDLLWRFQVLRENNFKQTIPSVKIEDGEEITYEKATTTLKRAAHHLAALQTSDGHWPAQIAGPLFFQPPLVFCMYITGHLNSVFPEEYRKEILRYIYVHQNEDGGWGLHIEGHSTMFCTALNYICMRMLGEGPDGGQDNACARARKWILDHGGVTHIPSWGKTWLSILGIFDWKGSNPMPPEFWILPSFLPMHPAKMWCYCRLVYMPMSYLYGKRFVGPITPLILQLREELFTQPYEKVNWKKARHQCAKEDIYYPHPLIQDLMWDSLYLFTEPLLTRWPFNKLVREKALEVTMKHIHYEDENSRYITIGCVEKVLCMLACWVEDPNGDAFKKHLARIPDYLWVSEDGMCMQSFGSQEWDAGFAVQALLATNLVDELGPTLAKGHDFIKKSQVRDNPSGDFKNMHRHISKGSWTFSDQDHGWQVSDCTAEGLKCCLLLSMLPPDIVGEKMEPECLFDSVNLLLSLQSKKGGLAAWEPAGAQEWLELLNPTEFFADIVVEHEYVECTGSAIGALVLFKKLYPGHRKKEIENFISEAVRFLEDTQTADGSWYGNWGVCFTYGSWFALGGLAAAGKTYANCAAIRKAVKFLLTTQRGDGGWGESYLSSPKKIYVPFEGNRSNVVHTAWALMGLIHSGQAERDPTPLHRAAKLLINSQLEEGDWPQQEITGVFMKNCMLHYPMYRDIYPMWALAEYRRRVPLPSTA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AS1(Medicago truncatula)gi|27475607|emb|AJ430607.1|</w:t>
      </w:r>
    </w:p>
    <w:p>
      <w:pPr>
        <w:pStyle w:val="Normal"/>
        <w:rPr/>
      </w:pPr>
      <w:r>
        <w:rPr/>
        <w:t>MWKLKIGEGKNEPYLFSTNNFVGRQTWEYDPEAGSEEERAQVEEARKNFYDNRFKVKPCGDLLWRFQVLRENNFMQTIDGVKIEDGEEITYEKATTTLRRGTHHLAALQTSDGHWPAQIAGPLFFMPPLVFCVYITGHLDSVFPREHRKEILRYIYCHQNEDGGWGLHIEGHSTMFCTALNYICMRILGEGPDGGQDNACARARNWIRAHGGVTYIPSWGKTWLSILGLFDWLGSNPMPPEFWILPSFLPMHPAKMWCYCRLVYMPMSYLYGKRFVGPITPLILQLREELHTQPYEKINWTKSRHLCAKEDIYYPHPLIQDLIWDSLYIFTEPLLTRWPFNKLVRKRALEVTMKHIHYEDENSRYLTIGCVEKVLCMLACWVEDPNGDAYKKHLARVQDYLWMSEDGMTMQSFGSQEWDAGFAVQALLAANLNDEIEPALAKGHDFIKKSQVTENPSGDFKSMHRHISKGSWTFSDQDHGWQVSDCTAEGLKCCLLLSMLPPEIVGEKMEPERLYDSVNVLLSLQSKKGGLAAWEPAGAQEWLELLNPTEFFADIVVEHEYVECTGSAIQALVLFKKLYPGHRKKEIENFISEAVRFIEDIQTADGSWYGNWGVCFTYGSWFALGGLAAAGKTYTNCAAIRKAVKFLLTTQREDGGWGESYLSSPKKIYVPLEGSRSNVVHTAWALMGLIHAGQAERDPTPLHRAAKLLINSQLEEGDWPQQEITGVFMKNCMLHYPMYRDIYPLWALAEYRRRVPLPSTA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OSCPNY1(Panax ginseng)gi|3688599|dbj|AB009030.1|</w:t>
      </w:r>
    </w:p>
    <w:p>
      <w:pPr>
        <w:pStyle w:val="Normal"/>
        <w:rPr/>
      </w:pPr>
      <w:r>
        <w:rPr/>
        <w:t>MWKLKIAEGNKNDPYLYSTNNFVGRQTWEFDPDYVASPGELEEVEQVRRQFWDNRYQVKPSGDLLWRMQFLREKNFRQTIPQVKVGDDEAVTYEAATTTLRRAVHFFSALQASDGHWPAENSGPLFFLPPLVMCVYITGHLDTVFPAEHRKEILRYIYCHQNEDGGWGLHIEGHSTMFCTTLSYICMRILGEGPDGGVNNACARGRKWILDHGSVTAIPSWGKTWLSILGVYEWIGSNPMPPEFWILPSFLPMHPAKMWCYCRMVYMPMSYLYGKRFVGPITPLILQLREELYGQPYNEINWRKTRRVCAKEDIYYPHPLIQDLLWDSLYVLTEPLLTRWPFNKLREKALQTTMKHIHYEDENSRYITIGCVEKVLCMLVCWVEDPNGDYFRKHLARIPDYIWVAEDGMKMQSFGSQEWDTGFSIQALLDSDLTHEIGPTLMKGHDFIKKSQVKDNPSGDFKSMYRHISKGSWTFSDQDHGWQVSDCTAEGLKCCLIFSTMPEEIVGKKIKPERLYDSVNVLLSLQRKNGGLSAWEPAGAQEWLELLNPTEFFADIVIEHEYVECTSSAIQALVLFKKLYPGHRKKEIDNFITNAVRYLEDTQMPDGSWYGNWGVCFTYGSWFALGGLAAAGKTYYNCAAVRKAVEFLLKSQMDDGGWGESYLSCPKKVYVPLEGNRSNLVHTGWALMGLIHSEQAERDPTPLHRAAKLLINSQMEDGDFPQQEISGVFMKNCMLHYAAYRNIYPLWALAEYRRRVPLPSL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OSCPSY(Pisum sativum)gi|8918270|dbj|AB034802.1|</w:t>
      </w:r>
    </w:p>
    <w:p>
      <w:pPr>
        <w:pStyle w:val="Normal"/>
        <w:rPr/>
      </w:pPr>
      <w:r>
        <w:rPr/>
        <w:t>MWRLKIAEGGNDPYLFSTNNFVGRQTWEYDPEAGSEEERAQVEEARRNFYNNRFEVKPCGDLLWRFQVLRENNFKQTIGGVKIEDEEEITYEKTTTTLRRGTHHLATLQTSDGHWPAQIAGPLFFMPPLVFCVYITGHLDSVFPPEHRKEILRYIYCHQNEDGGWGLHIEGHSTMFCTALNYICMRILGEGPDGGEDNACVRARNWIRQHGGVTHIPSWGKTWLSILGVFDWLGSNPMPPEFWILPSFLPMHPAKMWCYCRLVYMPMSYLYGKRFVGPITPLILQLREELHTEPYEKINWTKTRHLCAKEDIYYPHPLIQDLIWDSLYIFTEPLLTRWPFNKLVRKRALEVTMKHIHYEDENSRYLTIGCVEKVLCMLACWVEDPNGDAFKKHIARVPDYLWISEDGMTMQSFGSQEWDAGFAVQALLATNLIEEIKPALAKGHDFIKKSQVTENPSGDFKSMHRHISKGSWTFSDQDHGWQVSDCTAEGLKCCLLLSLLPPEIVGEKMEPERLFDSVNLLLSLQSKKGGLAAWEPAGAQEWLELLNPTEFFADIVVEHEYVECTGSAIQALVLFKKLYPGHRKKEIENFIFNAVRFLEDTQTEDGSWYGNWGVCFTYGSWFALGGLAAAGKTYTNCAAIRKGVKFLLTTQREDGGWGESYLSSPKKIYVPLEGNRSNVVHTAWALMGLIHAGQSERDPTPLHRAAKLLINSQLEQGDWPQQEITGVFMKNCMLHYPMYRDIYPLWALAEYRRRVPL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AS(Polygala tenuifolia)gi|118582585|gb|EF107623.1|</w:t>
      </w:r>
    </w:p>
    <w:p>
      <w:pPr>
        <w:pStyle w:val="Normal"/>
        <w:rPr/>
      </w:pPr>
      <w:r>
        <w:rPr/>
        <w:t>MWRLKVGEGKNDPYLFSTNDYTGRQTWEFDPDAGTPEERAEVEAARQAFYDNRFQFKNCGDLLWRFQFLRDKNFKQTIPKVKVEDGQQITYEMATDTVRRAAHHLGGLQSSHGHWPAQIAGPLFFMPPLVFCLYITGHLNTVFPEEHRKEILRYIYYHQNEDGGWGLHIEGHSTMFCTALSYICMRMLGEGPEGGLNNACVRARKWILDHGGVTHIPSWGKTWLSVLGIFDWSGSNPMPPEFWILPSFLPMHPAKMWCYCRMVYMPMSYLYGKRFVGPITPLIKQLREELFTQPFEEINWKKARHQCASEDIYYPHPWVQDLIWDTLYICSEPLLTRWPFNKLIREKALQVTMKHIHYEDENSRYITIGCVEKVLCMLACWVEDPNGDAYKKHLARVPDYLWLSEDGMCVQSFGSQEWDAGFAVQALLAANLVDEIAPVLAKGHDFIKKSQVKDNPSGDFKSMHRHISKGSWTFSDQDHGWQVSDCTAEGLKVCLQMSLLPPEIVGEKMEPERLFDSVNVLFSLQSKKGGLAAWEPAGAQEWLELLNPTEFFADIVVEHEYVECTGSAIQALVLFKKLYPGHRKKEIDNFIINAVRFLEDTQTADGSWYGNWGVCFTYGSWFALGGLAAAGKTFSNCAAIRKAVHFLLTTQKEDGGWGESYLSSPKKIYVPLEISRSNVVQTAWAMMGLIHAGQADRDPTPLHRAAKLLINAQLENGDWPQQEVTGVFMKNCMLHYPMYRNIYPMWALAEYKRRVPLPSNA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S(Vaccaria hispanica)gi|118175404|gb|DQ915167.1|</w:t>
      </w:r>
    </w:p>
    <w:p>
      <w:pPr>
        <w:pStyle w:val="Normal"/>
        <w:rPr/>
      </w:pPr>
      <w:r>
        <w:rPr/>
        <w:t>MWRLKIAEGANDPYLYSTNNFVGRQTWEFDTDYGTPEAIKEVEEARQDFYKNRFQVKPCGDLLWRFQFLREKNFKQTIPQVKLGDGEEVTYEAATATVKRAVNYLAAIQAEDGHWPAEIAGPQFFLPPLVFCLYITGHLNSVFNVHHREEILRSIYYHQNEDGGWGLHIEGHSTMFCTALNYICLRMLGVGPDEGDDNACPRARKWILDHGSVTHIPSWGKTWLSILGLFDWSGSNPMPPEFWILPSFMPMYPAKMWCYCRMVYMPMSYLYGKRFVGPITPLIKQLREELFNEPYEDIKWKKVRHFCAQEDLYYPHPLIQDLMWDSLYLFTEPLLTRWPFNGLIRKKALQVTMDHIHYEDENSRYLTIGCVEKVLCMLACWVEDPNGVCYKKHLARVPDYVWIAEDGLKMQSFGSQQWDCGFAVQALLASNLSLDEIGPALKKGHYFIKESQVKDNPSGDFKSMHRHISKGSWTFSDQDHGWQVSDCTAEGLKCCLVLSTMPPEIVGEKMDPERLYDSVNILLSLQSENGGLSAWEPAGAQAWLELLNPTEFFADIVIEHEYVECTGSAIQALVLFKKLYPGHRKKEIENFILKASKYLEDTQYPNGSWYGNWGVCFTYGTWFALGGLTAAGRTFSNCAAIRKGVEFLLKSQKEDGGWGESYISCPKKDFVPLEGPSNLTQTAWALMGLIYTRQMERDPTPLHRAAKLLINSQLESGDFPQQEITGVFMKNCMLHYPMYRSIYPMWALAEYRKHVPLRL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NA(Panax ginseng)gi|115334601|dbj|AB265170.1|</w:t>
      </w:r>
    </w:p>
    <w:p>
      <w:pPr>
        <w:pStyle w:val="Normal"/>
        <w:rPr/>
      </w:pPr>
      <w:r>
        <w:rPr/>
        <w:t>MWKQKGAQGNDPYLYSTNNFVGRQYWEFQPDAGTPEEREEVEKARKDYVNNKKLHGIHPCSDMLMRRQLIKESGIDLLSIPPLRLDENEQVNYDAVTTAVKKALRLNRAIQAHDGHWPAENAGSLLYTPPLIIALYISGTIDTILTKQHKKELIRFVYNHQNEDGGWGSYIEGHSTMIGSVLSYVMLRLLGEGLAESDDGNGAVERGRKWILDHGGAAGIPSWGKTYLAVLGVYEWEGCNPLPPEFWLFPSSFPFHPAKMWIYCRCTYMPMSYLYGKRYHGPITDLVLSLRQEIYNIPYEQIKWNQQRHNCCKEDLYYPHTLVQDLVWDGLHYFSEPFLKRWPFNKLRKRGLKRVVELMRYGATETRFITTGNGEKALQIMSWWAEDPNGDEFKHHLARIPDFLWIAEDGMTVQSFGSQLWDCILATQAIIATNMVEEYGDSLKKAHFFIKESQIKENPRGDFLKMCRQFTKGAWTFSDQDHGCVVSDCTAEALKCLLLLSQMPQDIVGEKPEVERLYEAVNVLLYLQSRVSGGFAVWEPPVPKPYLEMLNPSEIFADIVVEREHIECTASVIKGLMAFKCLHPGHRQKEIEDSVAKAIRYLERNQMPDGSWYGFWGICFLYGTFFTLSGFASAGRTYDNSEAVRKGVKFFLSTQNEEGGWGESLESCPSEKFTPLKGNRTNLVQTSWAMLGLMFGGQAERDPTPLHRAAKLLINAQMDNGDFPQQEITGVYCKNSMLHYAEYRNIFPLWALGEYRKRVWLPKHQQLK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KdFRS(Kalanchoe daigremontiana)gi|300807977|gb|HM623870.1|</w:t>
      </w:r>
    </w:p>
    <w:p>
      <w:pPr>
        <w:pStyle w:val="Normal"/>
        <w:rPr/>
      </w:pPr>
      <w:r>
        <w:rPr/>
        <w:t>MWKLKIAEGGSDPYIYTTNNFVGRQIWEFDPQATDPQQLAKVEAARLNFYNHRHKIKPSSDLLWRLQFLEEKDFRQNIAQVKVEDGEEVSYEAATAALKRGVHFYSALQASDGHWPAENAGPMFFMSPLVMCLYITGHLNTIFTEEHRRETLRYIYYHQNEDGGWGFHIEGQSTMFGTVLNYICMRLLGEGPEGGQDNAVSRGRKWILDHGGATAIPSWGKTWLSIMGLCDWSGCNPMPPEFWLLPSYLPMHPAKMWCYCRMVYMPMSYLYGKRFTTHITPLILQLREELHTQPYDQINWKKVRHVCCKEDTYYPHPILQDLIWDTLYLTTEPLLTRWPLNKLIRERALKKTMKHIHYEDENSRYIVIGAVEKVLCMLACWVEDPNGDYFKKHLARVPDYFWVAEDGMKIQSFGSQHWDTAFFVQALLASDMTDEIRTTLAKAHDCIKKSQVKDNPSGDFRSMYRHISKGAWTFSDQDHGWQLSDCTAEGLKCCLLFSLMQPEVVGEAMPPERLYDSVNVLLYLQSKNGGMPGWEPAGESEWLELLNPTEFFENIVIEHEYVECTSSAVQALVLFKKLYPLHRRKEVERFITNGAKYLEDIQMPDGSWYGNWGVCFTYGAWFALEGLSAAGKTYNNCAAVRKGVDFLLNIQLEDGGWGESYQSCPDKKYVPLEDNRSNLVQTSWALMGLIYAGQADRDPTPLHRAAKLLINSQLEDGDFPQQEIAGVFKMNCTLHFAAYRNIFPIWALAVYRRFCNPNSEAISKPS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OsPS(Oryza sativa Japonica)gi|32976345|dbj|AK066327.1|</w:t>
      </w:r>
    </w:p>
    <w:p>
      <w:pPr>
        <w:pStyle w:val="Normal"/>
        <w:rPr/>
      </w:pPr>
      <w:r>
        <w:rPr/>
        <w:t>MGEAVWSSLKRAISRVCNLQAHDGHWPGDYAGLMFFLPGLIITLHVSGVLNTVLSSEHQKEMRRYIYNHQNEDGGWGLHIEGHSTMLGSSLNYVALRLLGEGPNGGDGCIENGRNWILDHGGATFTTSWGKFWLSVLGVFDWSGNNPVPPELLLLPYQLPFHPGRMSSYIRMVFIPMSYIYGKRFVGPVTPVVLELRSELYNDPYDEIDWNKARTQCAKEDMYYPRSSKLDMFWSFLHKFIEPVLLRWPGRKLREKALATSMRNVHYEDECTRYICFGGVPKALNILACWIEDPSSEAFKCHIARVYDYLWIAEDGMKMQIYDGSQVWDAGLTVEALVATDLVKELGPTLKRAHSFLKNSQLLDNCPRDFNRWYRHISKGGWTFTTADDGWQVSDCTATALKACLLLSRISPEIVGEPLEIDAQYDAVNCLMSLMNDNGGFSAFELVRSNTWLEHINPTEAFGRVMIEYPYVECTSSSIQCLALFKKLHPGHRKEEVENCISKGANFIESSQRSDGSWYGSWGICFTYATWFAVTGLVSAGRTLGNSATVRKACDFLLSKQLPSGGWGESYLSCHDEVYTNLKGNRPHGTHTAWAMIALIDAGQAERDPVPLHRAAKALLNLQLEDGEFPQQEIVGVFLQTAMISYSQYRNIFPIMALTGYRRRVLLAGN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HS1(Aster tataricus)gi|340007142|dbj|AB609123.1|</w:t>
      </w:r>
    </w:p>
    <w:p>
      <w:pPr>
        <w:pStyle w:val="Normal"/>
        <w:rPr/>
      </w:pPr>
      <w:r>
        <w:rPr/>
        <w:t>MWRLKIADGGNNPYLYSTNNFIGRQTWEFDPNYGTPEERDEVEQARLHFWNHRHEIKPSGDTLWRMQFIREKKFKQTIPQVKIEDDEEISYDKVTATMRRSVHLLEALLADDGHWPAENSGPSFFIQPLVMCLYITGHLNSVFPAEHRKEILRYVYSHQNKDGGWGLHMEGHSIMFGTTLSYICMRLLGEGPDGGLNGACTRARKWILDHGGAIANPSWGKVWLSILGVHEWVGCNPLPPEFWLFPSFLPMSPGKMWSYCRLVFMPMSYLYGRRFVGPITPLVLQLRKELYAQPYNDIKWKSSRHVCAKEDIYYPHPLLQDLMWDSLYILTEPLLTRWPFNKLRKKALATTMRHIHYEDENSRYITIGSVEKILCMLACWDEDPNGVCFKKHLARIPDYIWVAEDGMKMQTFGSQVWDASIGIQALLATELTHDIAPILKKGHEFIKASQVRDNPSGDFKSMYRHISKGSWTFSDQDHGWQLSDCTTIGLTCCLLLSTMPPETVGEKMDPEQLKDAVNVILSLQSENGGLAAWEPAGSSNWLEMLNPIEFIEDIVIEHEYVECTGTGMEALVLFKKLYPKHRTKEVESFLTNAARYLDNTQMPDGSWYGEWGICFTYGTYYALGGLAAIEKTYENCQSIRKAVRFLLKTQGEDGGWGESYRSCAEKIYIPLDGNRSTVVHTAWAMLGLMHSKQEERDPIPLHRAAKLLINSQMENGDFPQQDTTGAFKKNCLLHYPMYRNIYTLWALAQYRKKVLRQPTG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trBOS(Stevia rebaudiana)gi|224228176|dbj|AB455264.1|</w:t>
      </w:r>
    </w:p>
    <w:p>
      <w:pPr>
        <w:pStyle w:val="Normal"/>
        <w:rPr/>
      </w:pPr>
      <w:r>
        <w:rPr/>
        <w:t>MWRLKIADGNNNPYLYSTNNFVGRQTWEFDPNYGTQEERDEVEQARQHFWNNRHQFKATGDVLWRMQFIREKRFKQTIPQVKIEDGEEISYDKVTATLRRSVHLLAALQADDGHWPAENTGPMFFIQPLVICLYITGHLDRVFPKEHKKEILRYLYTQQNEDGGWGLHIEGQSIMFGTIMSYVCMRLLGEGPDGGLNGACTKARKWILDHGSVLASPSWGKIYLTILGVHEWEGCNPLPPEFWILPSIFPMHPAKMWCYCRLIYMPMSYLYGRRFVGPITPLVLQLREELYSQSYNDIKWKSTRHLVVKEDLHYPHPWLQDLMWDGLYIFTEPLLTRWPFSKLREKALKTTINHIHYEDENSRYITIGAVEKSLCMLACWDEDPDGVCFKKHLARIPDYIWVSEDGLKMQSFGSQLWDASLAIQALLATDLNHDIEPILRKGHDFIKASQVKDNPSGDFKSMYRHITKGSWTFSDQDHGWQTSDCTTEGLKCCLLLSKMSAEIVGEKMQPEQFYDAVNLILSLQCKNGGEAGWEPAGESNWLEFLNPSELFEDIVLEHDSVECTATGMQALVIFKKLYPKHRREEIEKFLKDACGYLEKVQMQDGSWYGEWGICFTYGTCFALGGMEAIGKTYENCEAIRRAVNFLLTTQRNDGGWGESYRSSPKKKYVPLEGNRSNLVQTACALMGLIRSKQEERDPTPLHRAAKLLINSQMENGDFPQEETGGVFKKNCLLHYPMYRNIYTLWALGEYRKKVLPQPTK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PQ(Cucurbita pepo)gi|50896402|dbj|AB116238.1|</w:t>
      </w:r>
    </w:p>
    <w:p>
      <w:pPr>
        <w:pStyle w:val="Normal"/>
        <w:rPr/>
      </w:pPr>
      <w:r>
        <w:rPr/>
        <w:t>MWRLKVGAESVGEEDEKWVKSVSNHLGRQVWEFCADAAADTPHQLLQIQNARNHFHHNRFHRKQSSDLFLAIQYEKEIAKGAKGGAVKVKEGEEVGKEAVKSTLERALGFYSAVQTRDGNWASDLGGPLFLLPGLVIALHVTGVLNSVLSKHHRVEMCRYLYNHQNEDGGWGLHIEGTSTMFGSALNYVALRLLGEDADGGDGGAMTKARAWILERGGATAITSWGKLWLSVLGVYEWSGNNPLPPEFWLLPYSLPFHPGRMWCHCRMVYLPMSYLYGKRFVGPITPKVLSLRQELYTIPYHEIDWNKSRNTCAKEDLYYPHPKMQDILWGSIYHVYEPLFTRWPGKRLREKALQAAMKHIHYEDENSRYICLGPVNKVLNMLCCWVEDPYSDAFKLHLQRVHDYLWVAEDGMRMQGYNGSQLWDTAFSIQAIVATKLVDSYAPTLRKAHDFVKDSQIQEDCPGDPNVWFRHIHKGAWPLSTRDHGWLISDCTAEGLKASLMLSKLPSTMVGEPLEKNRLCDAVNVLLSLQNDNGGFASYELTRSYPWLELINPAETFGDIVIDYPYVECTAATMEALTLFKKLHPGHRTKEIDTAIGKAANFLEKMQRADGSWYGCWGVCFTYAGWFGIKGLVAAGRTYNSCLAIRKACEFLLSKELPGGGWGESYLSCQNKVYTNLEGNKPHLVNTAWVLMALIEAGQGERDPAPLHRAARLLMNSQLENGDFVQQEIMGVFNKNCMITYAAYRNIFPIWALGEYCHRVL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AS(Arabidopsis thaliana)gi|145337729|ref|NM_106544.4|</w:t>
      </w:r>
    </w:p>
    <w:p>
      <w:pPr>
        <w:pStyle w:val="Normal"/>
        <w:rPr/>
      </w:pPr>
      <w:r>
        <w:rPr/>
        <w:t>MWRLKIGEGNGDDPYLFTTNNFAGRQTWEFDPDGGSPEERHSVVEARRIFYDNRFHVKASSDLLWRMQFLREKKFEQRIAPVKVEDSEKVTFETATSALRRGIHFFSALQASDGHWPAENAGPLFFLPPLVFCLYITGHLDEVFTSEHRKEILRYIYCHQKEDGGWGLHIEGHSTMFCTTLNYICMRILGESPDGGHDNACGRAREWILSHGGVTYIPSWGKTWLSILGVFDWSGSNPMPPEFWILPSFFPVHPAKMWSYCRMVYLPMSYLYGKRFVGPITSLILQLRKELYLQPYEEINWMKVRHLCAKEDTYYPRPLVQELVWDSLYIFAEPFLARWPFNKLLREKALQLAMKHIHYEDENSRYITIGCVEKVLCMLACWVEDPNGDYFKKHLSRISDYLWMAEDGMKMQSFGSQLWDTGFAMQALLASNLSSEISDVLRRGHEFIKNSQVGENPSGDYKSMYRHISKGAWTFSDRDHGWQVSDCTAHGLKCCLLFSMLAPDIVGPKQDPERLHDSVNILLSLQSKNGGMTAWEPAGAPKWLELLNPTEMFSDIVIEHEYSECTSSAIQALSLFKQLYPDHRTTEITAFIKKAAEYLENMQTRDGSWYGNWGICFTYGTWFALAGLAAAGKTFNDCEAIRKGVQFLLAAQKDNGGWGESYLSCSKKIYIAQVGEISNVVQTAWALMGLIHSGQAERDPIPLHRAAKLIINSQLESGDFPQQQATGVFLKNCTLHYAAYRNIHPLWALAEYRARVSL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OSCBPY(Betula platyphylla)gi|18147595|dbj|AB055512.1|</w:t>
      </w:r>
    </w:p>
    <w:p>
      <w:pPr>
        <w:pStyle w:val="Normal"/>
        <w:rPr/>
      </w:pPr>
      <w:r>
        <w:rPr/>
        <w:t>MWRLKIADGGSDPYIYSTNNFVGRQTWEFDPQAGSPQERAEVEEARRNFYDNRYQVKPSGDLLWRMQFLKEKNFKQTIPPVKVEDGEEITYEKSTAALRRAVHFYSALQASDGHWPAENAGPLFFLPPLVMCMYITGHLNTVFPAEHQKEILRYIYYHQNEDGGWGLHIEGHSTMFCTALSYICMRILGEGPDGGQDNACARARKWILDHGGVTHMPSWGKTWLSILGIFEWIGSNPMPPEFWILPSFLPMHPAKMWCYCRMVYMPMSYLYGKRFVGPITPLILQLREELYTQPYHQVNWKKVRHLCAKEDIYYPHPLIQDLLWDSLYIFTEPLLTRWPFNKLVREKALQVTMKHIHYEDENSRYITIGCVEKVLCMLACWVEDPNGDYFKKHIARIPDYIWVAEDGIKMQSFGSQEWDTGFAIQALLASNLTDEIGPTLARGHDFIKKSQVKDNPSGDFESMHRHISKGSWTFSDQDHGWQVSDCTAEGLKCCLLFSIMPPEIVGEKMEPEQLYDSVNVLLSLQSKNGGLAAWEPAGAQEWLELLNSTEFFADIVIEHEYIECTASAMQTLVLFKKLYPGHRKKEIENFIKNAAQFLQVIQMPDGSWYGNWGVCFTYGTWFALGGLAAVGKTYNNCLAVRRAVDFLLRAQRDNGGWGESYLSCPKKEYVPLEGNKSNLVHTAWAMMGLIHAGQAERDPTPLHRAAKLIINSQLEDGDFPQQEITGVFMKNCMLHYAAYKNIYPLWALAEYRKHVPLPLGKNLNQVVNCIGQSLYKKY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gbAS(Bruguiera gymnorhiza)gi|157679390|dbj|AB289585.1|</w:t>
      </w:r>
    </w:p>
    <w:p>
      <w:pPr>
        <w:pStyle w:val="Normal"/>
        <w:rPr/>
      </w:pPr>
      <w:r>
        <w:rPr/>
        <w:t>MWRIKIAEGGKDPYLYSTNNYVGRQTWEFDPDAGTPEERAEVEEARQNFYKNRYQVKPCGDLLWRLQFLGEKNFEQTIPQVRIEEGEGITYEKATRALRRTVQFFSALQASDGHWPAEIAGPLFFLPPLVMCVYITGHLDAVFPAEHRKEILRYIYYHQNEDGGWGLHIEGHSTMFCTALNYICMRIIGEGPNGGQDDACARARKWIHDHGSVTNIPSWGKTWLSILGVYDWSGSNPMPPEFWMLPSFLPMHPAKMWCYCRMVYMPMSYLYGKRFVGPITPLIQQLREELFTQPYDQINWKKTRHQCAPEDLYYPHPFVQDLIWDCLYIFTEPLLTRWPLNEIIRKKALEVTMKHIHYEDESSRYITIGCVEKVLCMLACWVEDPNGDYFKKHLARIPDYIWVAEDGMKMQSFGSQEWDTGFAIQALLATNLTDEIGDVLRRGHDFIKKSQVRDNPSGDFKSMYRHISKGSWTFSDQDHGWQVSDCTAEGLKCCLLFSMMPPEIVGEHMVPERLYDSVNVLLSLQSKNGGLSAWEPAGAQEWLELLNPTEFFADIVIEHEYVECTSSAIHALVLFKKLYPGHRKKEIDNFIVNAVRYLESIQTSDGGWYGNWGVCFTYGTWFALGGLAAAGKTYNNCLAMRKAVDFLLRIQRDNGGWGESYLSCPEKRYVPLEGNRSNLVHTAWALMALIHAGQMDRDPTPLHRAARLMINSQLEDGDFPQQEITGVFMKNCMLHYAAYRNIYPLWALAEYRRRVPL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EtAS(Euphorbia tirucalli)gi|73991373|dbj|AB206469.1|</w:t>
      </w:r>
    </w:p>
    <w:p>
      <w:pPr>
        <w:pStyle w:val="Normal"/>
        <w:rPr/>
      </w:pPr>
      <w:r>
        <w:rPr/>
        <w:t>MWKLKIAEGGNDEYLYSTNNYVGRQTWVFDPQPPTPQELAQVQQARLNFYNNRYHVKPSSDLLWRFQFLREKNFKQTIPQAKINEGEDITYEKATTALRRAVHFFSALQASDGHWPAENAGPLFFLPPLVMCLYITGHLDTVFPAPHRLEILRYIYCHQNEDGGWGLHIEGHSTMFCTVLSYICMRLLGEGPNGGQDNACSRARKWIIDHGGATYIPSWGKTWLSILGVYEWSGSNPMPPEFWILPTFLPMHPAKMWCYCRMVYMPMSYLYGKRFVGPITPLILQLRQELHTQPYHHINWTKTRHLCAHEDVYYPHPLIQDLMWDSLYIFTEPLLTRWPFNKIIRKKALEVTMKHIHYEDENSRYITIGCVEKVLCMLACWAEDPNGVPFKKHLARIPDYMWVAEDGMKMQSFGSQQWDTGFAIQALLASNLTEEIGQVLKKGHDFIKKSQVKENPSGDFKSMHRHISKGSWTFSDQDHGWQVSDCTAEGLKCCLLFSMMPPEIVGEKMDAQHLYNAVNILISLQSKNGGLAAWEPAGAQQWLEMLNPTEFFADIVIEHEYVECTASAIHALIMFKKLYPGHRKKEIENFITNAVKYLEDVQTADGGWYGNWGVCFTYGTWFAVGGLAAAGKNYNNCAAMRKAVDFLLRTQKQDGGWGESYLSCPHKKYVPLEDNRSNLVHTSWALMGLISAGQMDRDPTPLHRAAKLLINSQLEDGDFPQQEITGVFMKNCMLHYAAYRNIYPLWALAEYRNRVPLPSTT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AS1(Nigella sativa)gi|198443495|gb|FJ013228.1|</w:t>
      </w:r>
    </w:p>
    <w:p>
      <w:pPr>
        <w:pStyle w:val="Normal"/>
        <w:rPr/>
      </w:pPr>
      <w:r>
        <w:rPr/>
        <w:t>MWKLKIADATGPFSEYLYSTNNYIGRQTWEFDPDAGTPEERAEVEKARQDFHKNRFDIKPCGDVLLRLQMLKENKDRFDLSIPPVKLSENQIASYEDVTTTLRRAVRFVSAMQTSDGHWAADIGGPLYFMPPLVFALYITGTLDTIFSPEHKKEILRYMYVHQNEDGGWGFHIEGHSTMFGTTLNYICMRMLGEGPDGGEDNACARGRKWIRDHGGVTWIPSWGKTWLSILGLYEWSGCNPMPPEFWVLPSFLPFHPAKMWCYCRLVYMPMSYLYGKRFVGPITGLILTLREELHLQPYDEIRWFKSRNACAKEDLYYPHPLVQNLLWDTLNVFGETVLTRWPMSKLRDKALQVTMKHIHYEDENSRYITIGCVEKSLCMLACWVEDPDSDAFKKHLARVQDYLWVAEDGMRMQSFGSQNWDTGFALHGLLASNLHDEIWDTLNKGHDYVKQSQVKDNPSGDFRSMHRHLSKGSWTFSDQDHGWQVSDCTGEGLMVCLLMSQLSPEYVGPKMEPEGLYDSVNILLSLQSKNGGLAAWEPVSAPEWLEVINPTEFFQDIVIEHEYVECTASGIAALELFKKLYPGHRKKEIESFIAKAVHFLEETQMPDGSWYGNWGICFIYGTWFALRGLAAVGNNCNNSPTVRKACDFLLSTQLESGGWGESYKSCPEKKFIPLEDKRTNLVHTAWALMGLINGGQAQRDPTPLHRAVKVLINGQMENGDFPQQEITGVFMKNCMLHYAAFRNMFPLWALGEYRRKCL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gLUS(Bruguiera gymnorhiza)gi|157679392|dbj|AB289586.1|</w:t>
      </w:r>
    </w:p>
    <w:p>
      <w:pPr>
        <w:pStyle w:val="Normal"/>
        <w:rPr/>
      </w:pPr>
      <w:r>
        <w:rPr/>
        <w:t>MWRLKIAEGGNNPYIYSTNNFVGRQTWEFDPEAGTPEERAQVEEARENFWRDRFLIKPSSDLLWRFQFLSEKKFKQRIPQVKVQDGEEITREIATTALRRSVHLVSALQASDGHWCAENSGPMFFVPPMVFSLYITGHLNAVFSAEHCKEILRYIYCHPNEDGGWGLHIEGHSAMFSTVLNYNWLGKLGEGRDGGKDNACERARRRILDHGSATAISSWGKTWLAILGVYEWDGCNPMPPEFWAFPTFFPIHPARMLCYCRLTYMAMSYLYGKKFVGPITPLILQLREEIYNEPYDQINWSRMRHLCAKEDNYYAHTLTQIILWDAIYMLGEPLLKRWPFNKLREKALKITMDHIHYEDENSQYITIGSVEKPLLMLACWHEDPNGDAFKKHLARIPDYVWLGEDGIKIQSFGSQVWDTSFVLQALIASNLPSETGPTLEKGHNFIKNSQVTQNPSGDFRRMFRHISKGSWTFSDKDHGWQVSDCTAESLKCCLLFSMMPPELVGEKMGPQRMYDAVNVIISLQSKNGGCSAWEPAGAGSWMEWLNPVEFLADLVIEHEYVECTSSSLQALVLFKKLYPEHRRKEIEIFILNAVRFTEEIQQPDGSWYGNWGICFLSGTWFGLKGLAAAGKTYYNCTAVRKGVEFLLQTQRDDGGWGESYLSCPKKIYVPLEGNRSNLVQTALAMMGLILGGQGERDPTPLHRAAKLLINSQTELGDFPQQELSGCFMRNCMLHYSEYRDIFPTWALAEYCKLFPLPSK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KdLUS(Kalanchoe daigremontiana)gi|300807979|gb|HM623871.1|</w:t>
      </w:r>
    </w:p>
    <w:p>
      <w:pPr>
        <w:pStyle w:val="Normal"/>
        <w:rPr/>
      </w:pPr>
      <w:r>
        <w:rPr/>
        <w:t>MWKLKIADGGSNPYIFTTNNFVGRQIWEFDPQATDPQQLAKVEAARLDFYHNRYKLKPNSDLLWRMQFLEEKAFTQTIPQVKVEDGEEVSYEAVTAALRRGVHLYSALQASDGHWPAENAGPMFFMPPMVMCLYITGHLNAIFTEEHRSETLRYIYYHQNEDGGWGFHIEGHSTMFGTVLNYICMRLLGEGPEGGQDNAVSRGRKWILDHGGATSIPSWGKTWLSIMGLCDWSGCNPMPPEFWLLPSYLPMHPGKMWCYCRMVYMPMSYLYGKRFTARITPLILQLREEIHIQPYDQIDWKKVRHVCCKEDMYYPHPLLQDLLWDTLYLTTEPLLTRWPLNKLIRKRALQTTMKHIHYEDENSRYITIGCVEKVLCMLACWVEDPNGDYFKKHLARIPDYLWIAEDGMKMQSFGSQHWDTAFSIQALLASNMAEEIGITLAKGHDFIKKSQVKDNPSGDFKGMYRHISKGAWTFSDQDHGWQVSDCTAEGLKCCLLFSMMQPEVVGESMAPESLYNSVNVLLSLQSQNGGLPAWEPAGAPEWLELLNPTEFFENIVIEHEYVECTSSAVQALVLFKKLYPLHRRKEVERFITNGAKYLEDIQMPDGSWYGNWGVCFTYGAWFALEGLSAAGKTYNNCAAVRKGVDFLLNIQLEDGGWGESYQSCPDKKYVPLEDNRSNLVQTSWALMGLIYAGQADRDPTPLHRAAQLLINSQLEDGDFPQQEITGVFQRNCMLHYAAYRNIFPLWALAEYRRQIQLHSEATKM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RcLUS(Ricinus communis)gi|82468802|gb|DQ268869.1|</w:t>
      </w:r>
    </w:p>
    <w:p>
      <w:pPr>
        <w:pStyle w:val="Normal"/>
        <w:rPr/>
      </w:pPr>
      <w:r>
        <w:rPr/>
        <w:t>MWRIKIAEGGNNPYIYSTNNFQGRQIWVFDPNAGTPEEQAEVEEARQNFWKNRFQVKPNSDLLWQLQFLREKNFKQKIPKVKVEDGEEITSEIAAAALRRSVHLFSALQASDGHWCAENGGLLFFLPPLVFAVYITGHLNTVFSPEHRKEILRYIYCHQNEDGGWGIHIEGHSTMFCTVLNYICMRILGEARDGGIENACERGRKWILDHGGATGISSWGKTWLSILGVYEWDGTNPMPPEFWAFPSSFPLHPAKMFCYCRITYMPMSYLYGKRFVGPITPLILQIREEIYNEPYNKIKWNSVRHLCAKEDNYFPHPTIQKLLWDALYTFSEPLFSRWPFNKLREKALKITMDHIHYEDHNSRYITIGCVEKPLCMLACWIEDPHGEAFKKHLARIADYIWVGEDGIKMQSFGSQTWDTSLALQALIASDLSHEIGPTLKQGHVFTKNSQATENPSGDFRKMFRHISKGAWTFSDKDQGWQVSDCTAESLKCCLLFSMMPPEIVGEKMEPEKVYDSVNVILSLQSQNGGFTAWEPARAGSWMEWLNPVEFMEDLVVEHEYVECTSSAIQALVLFKKLYPRHRNKEIENCIINAAQFIENIQEPDGSWYGNWGICFSYGTWFALKGLAAAGRTYENCSAIRKGVDFLLKSQRDDGGWAESYLSCPKKVYVPFEGNRSNLVQTAWAMMGLIYGGQAKRDPMPLHRAAKLLINSQTDLGDFPQQELTGAFMRNCMLHYALFRNTFPIWALAEYRRHVLFPSAGFGFGFTN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MRN1(Arabidopsis thaliana)gi|145358767|ref|NM_123624.3|</w:t>
      </w:r>
    </w:p>
    <w:p>
      <w:pPr>
        <w:pStyle w:val="Normal"/>
        <w:rPr/>
      </w:pPr>
      <w:r>
        <w:rPr/>
        <w:t>MWRLRIGAEARQDPHLFTTNNFAGRQIWEFDANGGSPEELAEVEEARLNFANNKSRFKASPDLFWRRQFLREKKFEQKIPRVRIEDAEKITYEDAKTALRRGVLYYAACQANDGHWPSEVSGSMFLDAPFVICLYITGHLEKIFTLEHVKELLRYMYNTQNEDGGWGLDVESHSVMFCTVLNYICLRILGVEPDHDGQKSACARARKWILDHGGATYAPMVAKAWLSVLGVYDWSGCKPLPPEIWMLPSFSPINGGTLWIYIRDLLMGMSYLYGKKFVATPTALILQLREELYPQPYSKIIWSKARNRCAKEDLLYPKSFGQDLFWEGVHMLSENIINRWPLNKFVRQRALRTTMELVHYHDETTHYITGACVAKPFHMLACWVEDPDGDYFKKHLARVPDFIWIAEDGLKFQLMGMQSWNAALSLQVMLAANMDDEIRSTLIKGYDFLKQSQISENPQGDHLKMFRDITKGGWTFQDREQGLPISDGTAESIECCIHFHRMPSEFIGEKMDVEKLYDAVNFLIYLQSDNGGMPVWEPAPGKKWLEWLSPVEHVENTVVEQEYLECTGSVIAGLVCFKKEFPDHRPKEIEKLIKKGLKYIEDLQMPDGSWYGNWGVCFTYGTLFAVRGLAAAGKTFGNSEAIRRAVQFILNTQNAEGGWGESALSCPNKKYIPSKGNVTNVVNTGQAMMVLLIGGQMERDPSPVHRAAKVLINSQLDIGDFPQQERRGIYMNMLLHYPTYRNMFSLWALALYTNALRLLV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THAS1(Arabidopsis thaliana)gi|145334775|ref|NP_001078733.1|</w:t>
      </w:r>
    </w:p>
    <w:p>
      <w:pPr>
        <w:pStyle w:val="Normal"/>
        <w:rPr/>
      </w:pPr>
      <w:r>
        <w:rPr/>
        <w:t>MWRLRTGPKAGEDTHLFTTNNYAGRQIWEFDANAGSPQEIAEVEDARHKFSDNTSRFKTTADLLWRMQFLREKKFEQKIPRVIIEDARKIKYEDAKTALKRGLLYFTALQADDGHWPAENSGPNFYTPPFLICLYITGHLEKIFTPEHVKELLRHIYNMQNEDGGWGLHVESHSVMFCTVINYVCLRIVGEEVGHDDQRNGCAKAHKWIMDHGGATYTPLIGKALLSVLGVYDWSGCNPIPPEFWLLPSSFPVNGGTLWIYLRDTFMGLSYLYGKKFVAPPTPLILQLREELYPEPYAKINWTQTRNRCGKEDLYYPRSFLQDLFWKSVHMFSESILDRWPLNKLIRQRALQSTMALIHYHDESTRYITGGCLPKAFHMLACWIEDPKSDYFKKHLARVREYIWIGEDGLKIQSFGSQLWDTALSLHALLDGIDDHDVDDEIKTTLVKGYDYLKKSQITENPRGDHFKMFRHKTKGGWTFSDQDQGWPVSDCTAESLECCLFFESMPSELIGKKMDVEKLYDAVDYLLYLQSDNGGIAAWQPVEGKAWLEWLSPVEFLEDTIVEYEYVECTGSAIAALTQFNKQFPGYKNVEVKRFITKAAKYIEDMQTVDGSWYGNWGVCFIYGTFFAVRGLVAAGKTYSNCEAIRKAVRFLLDTQNPEGGWGESFLSCPSKKYTPLKGNSTNVVQTAQALMVLIMGDQMERDPLPVHRAAQVLINSQLDNGDFPQQEIMGTFMRTVMLHFPTYRNTFSLWALTHYTHALRRLL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KdGLS(Kalanchoe daigremontiana)gi|300807975|gb|HM623869.1|</w:t>
      </w:r>
    </w:p>
    <w:p>
      <w:pPr>
        <w:pStyle w:val="Normal"/>
        <w:rPr/>
      </w:pPr>
      <w:r>
        <w:rPr/>
        <w:t>MWKLKIADGGSNPYIFTTNNFVGRQIWEFDPQATDPQQLAKVEAARLDFYHNRYKLKPNSDLLWRMQFLEEKDFRQNIPQVKVEDGEEVSYEAVTAALRRGVHLYSALQASDGHWPAENAGPMFFMPPMVMCLYITGHLNAIFTEEHRSETLRYIYYHQNEDGGWGFHIEGHSTMFGTVLNYICMRLLGEGPEGGQDNAVSRGRKWILDHGGATSIPSWGKTWLSIMGLCDWSGCNPMPPEFWLLPSYLPMHPGKMWCYCRMVYMPMSYLYGKRFTARITPLILQLREEIHIQPYDQIDWKKVRHVCCKEDMYYPHPLLQDLLWDTLYLTTEPLLTRWPLNKLIRQRALQKTMKHIHYEDENSRYITIGTVEKVLCMLACWVEDPNGDYFKKHLARVPDYFWVAEDGMKIQSFGSQHWDTVFSAQALLASDMADEIGTTLAKAHYCIKESQVKDNPSGDFRSMYRHISKGSWTFSDQDHGWQLSDCTAEGLKCCLLFSLMQPEVVGEAMPPERLFDSVNILLYLQSKNGGMPGWEPAGASEWLELLNPTEFFENIVIEHEYVECTSSAVQALVLFKKLHPGHRRKEVERFITNGAKYIEDIQMPDGAWYGNWGVCFTYGAWFALGGLAAAGKTYNNCAAVRKGVDFLLRIQLEDGGWGESYQSCPDKKYVPLEDNRSNLVHTSWALMGLLCSGQADRDPNPLHRAAKLLINSQLEDGDFPQQEITGVFKMNCMLHFAAYRSIFPVWALAEYKRFCNLSSEAISKPS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KdTAS(Kalanchoe daigremontiana)gi|300807973|gb|HM623868.1|</w:t>
      </w:r>
    </w:p>
    <w:p>
      <w:pPr>
        <w:pStyle w:val="Normal"/>
        <w:rPr/>
      </w:pPr>
      <w:r>
        <w:rPr/>
        <w:t>MSFVWVEESKECSEQRKGSMWKLKIAQGGKDPYLYSTNNYVGRQTWEFDPEAGTPEERAEVEAARLNFYNNRYRVKPSADLLYRMQFLKEKNFKQTIPPVKVEDGEEITYETATTALKRAVHFYSALQASDGHWPAENSGPLFFLPPLVMCLYITGHLNTVFPAEHQREILRYIYYHQNEDGGWGLHIEGHSTMFCTALSYICMRILGEGPDGGLDNAVARGRKWILDHGTVTAMPSWGKTWLSIMGLFDWSGSNPMPPEFWLLPSFLPMYPAKMWCYCRMVYMPMSYLYGKRFVGPITPLILQLREELYDQPYEQVNWKQVRHECAKEDIYYPHPKIQDLLWDTLYIAIEPLLTRWPFNKLVRERALQRTMKHIHYEDENSRYITIGCVEKVLCMLACWVEDPNGDYFKKHLARVPDYIWVAEDGMKMQSFGSQQWDTGFAIQALLASNMSDEIGETLAKGHDFVKKSQVKDNPSGDFKSMHRHISKGSWTFSDQDHGWQVSDCTAEGLKCCLLFSLMPPELVGEKMEPERLYDSVNILLSLQSKNGGLAAWEPAGAPEWLELLNPTEFFADIVIEHEYVECTASAIQALVLFKKLYPGHRKKDIETFIKGAAQYIEDRQMPDGSWYGSWGVCFTYGTWFALGGLAAAGKNYDNCAAIRKGTEFLLNTQCENGGWGESYRSCPEKRYVPLEENKSNLVHTAWALMGLIHSRQAERDITPLHRAAKLLINSQLENGDFPQQEITGVFMKNCMQHYAAYRNIYPLWGIAEYRKQIPLPL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MS1(Arabidopsis thaliana)gi|22330735|ref|NM_148667.1|</w:t>
      </w:r>
    </w:p>
    <w:p>
      <w:pPr>
        <w:pStyle w:val="Normal"/>
        <w:rPr/>
      </w:pPr>
      <w:r>
        <w:rPr/>
        <w:t>MWKLKIANGNKEEPYLFSTNNFLGRQTWEFDPDAGTVEELAAVEEARRKFYDDRFRVKASSDLIWRMQFLKEKKFEQVIPPAKVEDANNITSEIATNALRKGVNFLSALQASDGHWPAENAGPLFFLPPLVFCLYVTGHLHEIFTQDHRREVLRYIYCHQNEDGGWGLHIEGNSTMFCTTLNYICMRILGEGPNGGPGNACKRARDWILDHGGATYIPSWGKTWLSILGVFDWSGSNPMPPEFWILPSFLPIHPAKMWCYCRLVYMPMSYLYGKRFVGPISPLILQLREEIYLQPYAKINWNRARHLCAKEDAYCPHPQIQDVIWNCLYIFTEPFLACWPFNKLLREKALGVAMKHIHYEDENSRYITIGCVEKALCMLACWVEDPNGIHFKKHLLRISDYLWIAEDGMKMQSFGSQLWDSGFALQALVASNLVNEIPDVLRRGYDFLKNSQVRENPSGDFTNMYRHISKGSWTFSDRDHGWQASDCTAESFKCCLLLSMIPPDIVGPKMDPEQLYEAVTILLSLQSKNGGVTAWEPARGQEWLELLNPTEVFADIVVEHEYNECTSSAIQALILFKQLYPNHRTEEINTSIKKAVQYIESIQMLDGSWYGSWGVCFTYSTWFGLGGLAAAGKTYNNCLAMRKGVHFLLTTQKDNGGWGESYLSCPKKRYIPSEGERSNLVQTSWAMMGLLHAGQAERDPSPLHRAAKLLINSQLENGDFPQQEITGAFMKNCLLHYAAYRNIFPVWALAEYRRRVPLPYEKPSTER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LUP1(Arabidopsis thaliana)gi|30699379|ref|NM_179572.1|</w:t>
      </w:r>
    </w:p>
    <w:p>
      <w:pPr>
        <w:pStyle w:val="Normal"/>
        <w:rPr/>
      </w:pPr>
      <w:r>
        <w:rPr/>
        <w:t>MWKLKIGKGNGEDPHLFSSNNFVGRQTWKFDHKAGSPEERAAVEEARRGFLDNRFRVKGCSDLLWRMQFLREKKFEQGIPQLKATNIEEITYETTTNALRRGVRYFTALQASDGHWPGEITGPLFFLPPLIFCLYITGHLEEVFDAEHRKEMLRHIYCHQNEDGGWGLHIESKSVMFCTVLNYICLRMLGENPEQDACKRARQWILDRGGVIFIPSWGKFWLSILGVYDWSGTNPTPPELLMLPSFLPIHPGKILCYSRMVSIPMSYLYGKRFVGPITPLILLLREELYLEPYEEINWKKSRRLYAKEDMYYAHPLVQDLLSDTLQNFVEPLLTRWPLNKLVREKALQLTMKHIHYEDENSHYITIGCVEKVLCMLACWVENPNGDYFKKHLARIPDYMWVAEDGMKMQSFGCQLWDTGFAIQALLASNLPDETDDALKRGHNYIKASQVRENPSGDFRSMYRHISKGAWTFSDRDHGWQVSDCTAEALKCCLLLSMMSADIVGQKIDDEQLYDSVNLLLSLQSGNGGVNAWEPSRAYKWLELLNPTEFMANTMVEREFVECTSSVIQALDLFRKLYPDHRKKEINRSIEKAVQFIQDNQTPDGSWYGNWGVCFIYATWFALGGLAAAGETYNDCLAMRNGVHFLLTTQRDDGGWGESYLSCSEQRYIPSEGERSNLVQTSWAMMALIHTGQAERDLIPLHRAAKLIINSQLENGDFPQQEIVGAFMNTCMLHYATYRNTFPLWALAEYRKVVFIV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LUP2(Arabidopsis thaliana)gi|145337730|ref|NM_106545.3|MWKLKIGEGNGEDPYLFSSNNFVGRQTWEFDPKAGTPEERAAVEDARRNYLDNRPRVKGCSDLLWRMQFLKEAKFEQVIPPVKIDDGEGITYKNATDALRRAVSFYSALQSSDGHWPAEITGTLFFLPPLVFCFYITGHLEKIFDAEHRKEMLRHIYCHQNEDGGWGLHIEGKSVMFCTVLNYICLRMLGEGPNGGRNNACKRARQWILDHGGVTYIPSWGKIWLSILGIYDWSGTNPMPPEIWLLPSFFPIHLGKTLCYTRMVYMPMSYLYGKRFVGPLTPLIMLLRKELHLQPYEEINWNKARRLCAKEDMIYPHPLVQDLLWDTLHNFVEPILTNWPLKKLVREKALRVAMEHIHYEDENSHYITIGCVEKVLCMLACWIENPNGDHFKKHLARIPDFMWVAEDGLKMQSFGSQLWDTVFAIQALLACDLSDETDDVLRKGHSFIKKSQVRENPSGDFKSMYRHISKGAWTLSDRDHGWQVSDCTAEALKCCMLLSMMPAEVVGQKIDPEQLYDSVNLLLSLQGEKGGLTAWEPVRAQEWLELLNPTDFFTCVMAEREYVECTSAVIQALVLFKQLYPDHRTKEIIKSIEKGVQFIESKQTPDGSWHGNWGICFIYATWFALSGLAAAGKTYKSCLAVRKGVDFLLAIQEEDGGWGESHLSCPEQRYIPLEGNRSNLVQTAWAMMGLIHAGQAERDPTPLHRAAKLIITSQLENGDFPQQEILGVFMNTCMLHYATYRNIFPLWALAEYRKAAFATHQD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EN1(Arabidopsis thaliana)gi|30683212|ref|NM_117622.2|</w:t>
      </w:r>
    </w:p>
    <w:p>
      <w:pPr>
        <w:pStyle w:val="Normal"/>
        <w:rPr/>
      </w:pPr>
      <w:r>
        <w:rPr/>
        <w:t>MWRLRIGAKAGNDTHLFTTNNYVGRQIWEFDANAGSPQELAEVEEARRNFSNNRSHYKASADLLWRMQFLREKGFEQKIPRVRVEDAAKIRYEDAKTALKRGLHYFTALQADDGHWPADNSGPNFFIAPLVICLYITGHLEKIFTVEHRIELIRYMYNHQNEDGGWGLHVESPSIMFCTVINYICLRIVGVEAGHDDDQGSTCTKARKWILDHGGATYTPLIGKACLSVLGVYDWSGCKPMPPEFWFLPSSFPINGGTLWIYLRDIFMGLSYLYGKKFVATPTPLILQLQEELYPEPYTKINWRLTRNRCAKEDLCYPSSFLQDLFWKGVHIFSESILNRWPFNKLIRQAALRTTMKLLHYQDEANRYITGGSVPKAFHMLACWVEDPEGEYFKKHLARVSDFIWIGEDGLKIQSFGSQLWDTVMSLHFLLDGVEDDVDDEIRSTLVKGYDYLKKSQVTENPPSDHIKMFRHISKGGWTFSDKDQGWPVSDCTAESLKCCLLFERMPSEFVGQKMDVEKLFDAVDFLLYLQSDNGGITAWEPADGKTWLEWFSPVEFVQDTVIEHEYVECTGSAIVALTQFSKQFPEFRKKEVERFITNGVKYIEDLQMKDGSWCGNWGVCFIYGTLFAVRGLVAAGKTFHNCEPIRRAVRFLLDTQNQEGGWGESYLSCLRKKYTPLAGNKTNIVSTGQALMVLIMGGQMERDPLPVHRAAKVVINLQLDNGDFPQQEVMGVFNMNVLLHYPTYRNIYSLWALTLYTQALRRLQ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SOSC2(Costus speciosus)gi|18147772|dbj|AB058508.1|</w:t>
      </w:r>
    </w:p>
    <w:p>
      <w:pPr>
        <w:pStyle w:val="Normal"/>
        <w:rPr/>
      </w:pPr>
      <w:r>
        <w:rPr/>
        <w:t>MWRLKVAEGSGPWLRSTNNHVGREVWEFDPSGGTPEEIAEVERARETFRDHWVEHTNSADLIMRLQFEKENPAEMKYSVIRIQEAENISKEAVDICLRKAVTRISTLQAHDGHWPGDCGAGPMFLLPGLVISLHITGALNTILTPEHQKEMRRYLYNHQNVDGGWGLYSNGPSNMIGSVLHYVTLRLLGEGANDGEGAMEKGRKWILDHGSATATSSWGKLWLSVLGVYEWAGNNPMPPEFWLLPYCVPLHPGKMWCLSRTVYLPMSYLYGKRFVGAITPIVVSLRKELYNVPYDHIDWNKARTDCAKEDQYYPHPLIQDIIWGSLHNFVEPILMRWPGSKLREKALSTVMQHIHYEDENTRYICVGPVNKALNMLCCWIDDPNSEAFKLHLPRVYDYLWLAEDGMKMKAYDGFQLWEAAFAVQAIVSTNLSEEFGPTLKKAHEFVKNSQILEDCPGDLNYWYRHISKGAWTFSTADEGWPVSDCTGEGLEAVLLLSMISPKIVGDPLDERRLYDAVNLLLSLMNKNGGFATYELTRSYAWLEIMNPADVFINIVVDHQYVECTSSAIQPLALFKKLYPGHRQEEIDNCIMKAARFIERTQRADGSWYGSWGVCFTYATWFGVKGLVAAGRTYENSCYIQKACNFLLSKQEASGGWGESFLSCRKKVYINLEGNKTHAVNTSWAMLALIAAGQGERDPKPLHRAAKALINMQMENGDFPQQEMMGNFMGGSSLNYPLYRNIFPTWALGEYRNHIFHSM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KcMS(Kandelia candel)gi|116292145|dbj|AB257507.1|</w:t>
      </w:r>
    </w:p>
    <w:p>
      <w:pPr>
        <w:pStyle w:val="Normal"/>
        <w:rPr/>
      </w:pPr>
      <w:r>
        <w:rPr/>
        <w:t>MWRLKIAEGGDNPYIYSTNNFLGRQTWEFEPEAGTPEERAQVEEARQNFWRDRFRIKPCSDLLWRFQFLREKKFKQIIPQGKVQDGEEITRDIATTALRRSVHLLSALQASDGHWCAENSGPMFYVPPMVFALYITGHLTTVFSAEHCKEILRYIYCHQNEDGGWGLHIEGHSTMFCTVLNYICMRILGEGRDGGKDNACERARKWILDHGSATAISSWGKTWLAILGVYEWDGCNPMPPEFWVFPTFFPIHPAKMLCYCRLTYIAMSYLYGKKFVGPITPLILQLREEIYNEPYDEINWSRMRHLCAKEDNHYPHTLTQIILWDAIYLLSEPLLKRWPWSKLRKKALKITIDHIHYEDENSRYITIGCVEKPLNMLACWHEDPNGDAFKKHLARISDYVWLAEDGMKIQSFGSQAWDTSFVLQALIASNLLSETAPTLEKGHNFIKDSQVTENPSGDFRRMFRHISKGSWTFSDKDHGWQVSDCTAESLKCCLLFSMMPPELVGRKMEPQRVYDAVNVIISLQSKNGGCSAWEQAGAGSWMEWLNPVEFLEDLVIEHEYIECTSSSVQALVLFKKLYPEHRRKEIENFIVNAVRFIEEIQKPDGSWYGNWGICFLFGTWFGLKGLATAGKTYYNCTAVRKGVEFLLRTQREDSGWGESYLSCPKKVYVPLEGNQSNLIHTALAMMGLILSGQAERDPTPLHRALKLLINSQTELGDFPQQEISGCFMRNCMLHYSAYRDIFPMWALAEYCKLFPLPSK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AMY2(Lotus japonicus)gi|28194507|gb|AF478455.1|MWKLKVADGGKNPYIFSINNFVGRQTWEYDPDAGTPEERAQVEEARQDFYNNRYKVKTCGDRLWRFQVMRENNFKQTIPSVKIEDGEKVTYDKVTTTVRRAAHHLAGLQTSDGHWPAQIAGPLLFTPPLIFCMYITGHLDSVFPEVYRKEILRYTYVHQNEDGGWGLHIEGHSTMFCTVLNYICMRILGEGPDGGQDNACARARKWIHDHGGATHIASWGKTWLSILGIFDWSGTNPMPPEFWILPSFLPMHPAKMWCYCRLVYMPMSYLYGKRFVGPITPLILQLREELFTQPYEKVNWKKARHQCAKEDLYYPHPLIQDLMWDSLYLFTEPFLTRWPFNKLIRERALQVTMKHIHYEDHNSRYITIGCVEKVLCMLACWVEDPNGIAFKRHLARVPDYLWLAEDGMCMQSFGSQEWDAGFAVQALLSTNLIDELGPALAKGHDFIKNSQVKDNPSGDFKSMHRHISKGAWTFSDQDHGWQVSDCTAEGFKCCLLLSMLPPEIVGEKIEPERLFDTVNLLLSLQSKKGGFAVWEPAGAQEWLELLNPIEFFEDIVIEHELVECTGSAIGALVLFKNHYPEHRKKEIEDCIANAVRYFEDIQTADGSWYGNAGICFIYGTWFALGGLEAAGKTYANCAAIRKGVKFLLTTQSKDGGWGESYLSCPKKIYVPLEGNRSNVVQTAWALMGLIHAGQAERDPTPLHRAAKLLINSQLEDGDWPQQDITGVYVKNCTLHYPMYRNNFTTMALAEYRRRVPLPSIA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OSC8(Oryza sativa)gi|32980558|dbj|AK070534.1|</w:t>
      </w:r>
    </w:p>
    <w:p>
      <w:pPr>
        <w:pStyle w:val="Normal"/>
        <w:rPr/>
      </w:pPr>
      <w:r>
        <w:rPr/>
        <w:t>MWRLKIAAESGGGSGSSPLLHTGNGFLGRAVWEFDPDAGTPEERAEVARLRRDFTRHRFQRKESQDLLMRMQYAKLGHLQPDLSAVIVEDNQNVTEETILSSLRRALNQYSTLQAHDGHWPGDYSGILFIMPLLIFSMHVTGTLDVVLSLEHKREICRYIYNHQNEDGGWGTQVLGQSTMFGSCLNYATLKLLGEALHNNDALAQGRMWILSHGSATAAPQWAKIWLSVIGVYDWSGNKAIIPELWMVPHFLPIHPARFWCFVRMIYMSMAYLYGKKFVGPITPTILEIREELYNIPYSEIDWKKARDCCAKEDLRYPCSWIQDIVWTYLNKYVDPMFNVWPFNKLREISLRNLMKHIYYEDENTKYIGLCPINKALNMICCWIEDPNSDAFKRHLPRIYDFLWLAEDGMKAQVYDGCQTWETAFIVQAICSTGLVDEFSTTLEKAYGFLKNSQVLHDLPNGKSFYRHRSKGSWTLSTADNGWSVPDCTGETLQALLGLSKISPKLVGDPIKEKSLYDAVDCLLSFSNKDGTFSSYECTRTASWTEILNPSESFRNIVVDYPHVECTSSAIQGLISFTELYPGYRGVEIESCIKNAVMFIENKQQNDGSWYGTWGICFTYGAFFAIRGLIAAGRNYENSQAIRNGCKFLLSKQLSAGGWGEHYSSSEIEVYVDSGSPHAVNTSLAMLALLYSGQIERDPTPLYRAAKQLISMQLETGEFPQQEHVGCFNSSLYFNYPNYRNLYPIWALGEFWHRLVASK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OSCPSM(Pisum sativum)gi|44890923|dbj|AB034803.2|</w:t>
      </w:r>
    </w:p>
    <w:p>
      <w:pPr>
        <w:pStyle w:val="Normal"/>
        <w:rPr/>
      </w:pPr>
      <w:r>
        <w:rPr/>
        <w:t>MWKLKIGDGGKDRNIFSTNNFVGRQTWEFDPDAGTSQEKAQVEAARQHFYDNRFEVKACSDLLWRFQILKEKNFKQTIESVKIKDEEEISEENVAITLRRAVHHLSTLQSNDGHWPALNAGPLFYFPPLVFCMYVTGHLDSIFPYEYRKEILRYIYCHQNEDGGWGLHVEGHSIMFCTVLNYICMRILGEGPNGGKEDACARARKWIHDHGSVTHVSSWGKIWLSVLGIFDWCASNPMPPEFWMLPSFLLKHPAKMLCYCRLVYMPMSYLYGKRFVGPITPLILMLREELLTQPYEKVNWKKTRHLCAKEDLYYPHPLIQDLIWDSLYIFVEPLLTHWPFNKLLREKALQTVMKHIHYEDENSRYITIGCVEKVLCILACWVEDPNGDAFKKHLARLPDYLWVSEDGMTLHSFGSQTWDASLIIQALLATNLIEDVGPILTKAHEFIKKSQVRDNPSGDFKSMYRHISKGSWTFSDKDHGWQVSDCTAESLKCCLLLSMLPPEIVGEKMEPEMLYDSVNILLSLQGKKGGLPAWEPSEAVEWLELFNPIEFLEEIVVEREYVECTSSAIQALVLFKKLYPEHRKKEVENFIANAVRFLEYKQTSDGSWYGNWGICFTYGSWFALNGLVAAGKTYDNCAAIRKGVEFLLTTQREDGGWGESHLSSSKKIYVPLERSQSNIVQTSWAIMGLIHAGQMERDPTPLHRAVKLIINFQQEEGDWPQQELTGVFMKNCMLQYAMYRDIFPTWALAEYRRRILLASPAVA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i(Cucumis sativus)gi|698029649|gb|KM655855.1|</w:t>
      </w:r>
    </w:p>
    <w:p>
      <w:pPr>
        <w:pStyle w:val="Normal"/>
        <w:rPr/>
      </w:pPr>
      <w:r>
        <w:rPr/>
        <w:t>MWRLKVGKESVGEKEEKWIKSISNHLGRQVWEFCAENDDDDDDEAVIHVVANSSKHLLQQQRRQSSFENARKQFRNNRFHRKQSSDLFLTIQYEKEIARNGAKNGGNTKVKEGEDVKKEAVNNTLERALSFYSAIQTSDGNWASDLGGPMFLLPGLVIALYVTGVLNSVLSKHHRQEMCRYIYNHQNEDGGWGLHIEGSSTMFGSALNYVALRLLGEDANGGECGAMTKARSWILERGGATAITSWGKLWLSVLGVYEWSGNNPLPPEFWLLPYSLPFHPGRMWCHCRMVYLPMSYLYGKRFVGPITHMVLSLRKELYTIPYHEIDWNRSRNTCAQEDLYYPHPKMQDILWGSIYHVYEPLFNGWPGRRLREKAMKIAMEHIHYEDENSRYIYLGPVNKVLNMLCCWVEDPYSDAFKFHLQRIPDYLWLAEDGMRMQGYNGSQLWDTAFSIQAILSTKLIDTFGSTLRKAHHFVKHSQIQEDCPGDPNVWFRHIHKGAWPFSTRDHGWLISDCTAEGLKASLMLSKLPSKIVGEPLEKNRLCDAVNVLLSLQNENGGFASYELTRSYPWLELINPAETFGDIVIDYSYVECTSATMEALALFKKLHPGHRTKEIDAALAKAANFLENMQRTDGSWYGCWGVCFTYAGWFGIKGLVAAGRTYNNCVAIRKACHFLLSKELPGGGWGESYLSCQNKVYTNLEGNRPHLVNTAWVLMALIEAGQGERDPAPLHRAARLLINSQLENGDFPQQEIMGVFNKNCMITYAAYRNIFPIWALGEYSHRVL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ATLUP2(pacid:20804871)</w:t>
      </w:r>
    </w:p>
    <w:p>
      <w:pPr>
        <w:pStyle w:val="Normal"/>
        <w:rPr/>
      </w:pPr>
      <w:r>
        <w:rPr/>
        <w:t>MWRLKIGDHRTKNDPYIFSTNNHVGRQIWEFDPDADSPEELAEVEGARLNYFNNRFNVKNSSNLIWQIQREEIQTNNSVV</w:t>
      </w:r>
    </w:p>
    <w:p>
      <w:pPr>
        <w:pStyle w:val="Normal"/>
        <w:rPr/>
      </w:pPr>
      <w:r>
        <w:rPr/>
        <w:t>KIADHGEEITLETATGALRRAVHIFSALQSSHGHWPADNSGPLFYNTPFVIYLYITGYLNSVLSSEHRKEMLRYTYNHQG</w:t>
      </w:r>
    </w:p>
    <w:p>
      <w:pPr>
        <w:pStyle w:val="Normal"/>
        <w:rPr/>
      </w:pPr>
      <w:r>
        <w:rPr/>
        <w:t>HSTMFGTVFNYICMRLLGEGPDGGENNACARARKWILDRGGAMGVTSWGKTWLSILGVYDWSGCNPMPPEFWKIPSFLPI</w:t>
      </w:r>
    </w:p>
    <w:p>
      <w:pPr>
        <w:pStyle w:val="Normal"/>
        <w:rPr/>
      </w:pPr>
      <w:r>
        <w:rPr/>
        <w:t>SPGKLNCYCRVTYMPMSYLYGKRFVGPITPLILQLREEIYTQPYTDIDWSKMRHFCAKEDIFFPHTTVQNLLWDTLYNVV</w:t>
      </w:r>
    </w:p>
    <w:p>
      <w:pPr>
        <w:pStyle w:val="Normal"/>
        <w:rPr/>
      </w:pPr>
      <w:r>
        <w:rPr/>
        <w:t>EPILNRWPLNKLREKSLEIAMNHIHYEDEASRYMTIECVEKPLNMLCCWIEDPNSDYFKKHLPRIGEYLWVGEDGMKVQS</w:t>
      </w:r>
    </w:p>
    <w:p>
      <w:pPr>
        <w:pStyle w:val="Normal"/>
        <w:rPr/>
      </w:pPr>
      <w:r>
        <w:rPr/>
        <w:t>FGSQTWDCAFAVQALLACTLTDEIGPILMKAHDFLKICQVTNNPPGDFKSMFRHMSKGAWTFSNKDHGWPVSDYTAEALL</w:t>
      </w:r>
    </w:p>
    <w:p>
      <w:pPr>
        <w:pStyle w:val="Normal"/>
        <w:rPr/>
      </w:pPr>
      <w:r>
        <w:rPr/>
        <w:t>CCLHFSLMQPEIVGEKMEPERFYDAINCILPMQSETGRVRAWEPTRAPARLELLNPIEFLDQVIIEHDKVECTASTLKAM</w:t>
      </w:r>
    </w:p>
    <w:p>
      <w:pPr>
        <w:pStyle w:val="Normal"/>
        <w:rPr/>
      </w:pPr>
      <w:r>
        <w:rPr/>
        <w:t>TLFKKLYPKHRAKEVKNLIRNAAKFIEDTQKPDGSWYGSWGICFLYGIWFAISGLAAAKKTYSNCLAIRKATEFLLKIQC</w:t>
      </w:r>
    </w:p>
    <w:p>
      <w:pPr>
        <w:pStyle w:val="Normal"/>
        <w:rPr/>
      </w:pPr>
      <w:r>
        <w:rPr/>
        <w:t>EDGGWGESYHSCPNKKYVPLDGNRSNLVQTAWAMLSLIHAGQMERNPTPLHRAAKLLINSQLQDGDFPQ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AS(pacid:20799330)</w:t>
      </w:r>
    </w:p>
    <w:p>
      <w:pPr>
        <w:pStyle w:val="Normal"/>
        <w:rPr/>
      </w:pPr>
      <w:r>
        <w:rPr/>
        <w:t>MWRLKIAVGDKNSPYMFTTNNFVGRQIWEFDPNAGSPEELAEVEEARQSFYKNRHNVKPAGDLLWRLQFLREKNFKPRIP</w:t>
      </w:r>
    </w:p>
    <w:p>
      <w:pPr>
        <w:pStyle w:val="Normal"/>
        <w:rPr/>
      </w:pPr>
      <w:r>
        <w:rPr/>
        <w:t>QVKVKDGEAITYETATTAMKRAAHYFSAIQASDGHWPAENAGPMYFLPPFVFCLYITGHLNTVFTVEHRREILRYLYNHQ</w:t>
      </w:r>
    </w:p>
    <w:p>
      <w:pPr>
        <w:pStyle w:val="Normal"/>
        <w:rPr/>
      </w:pPr>
      <w:r>
        <w:rPr/>
        <w:t>HEDGGWGVHVEAPSSMFGTVFSYLCMRLLGLGPNDGENNACARARKWIRDHGGVTYIPSWGKNWLSILGIFEWSGTNPMP</w:t>
      </w:r>
    </w:p>
    <w:p>
      <w:pPr>
        <w:pStyle w:val="Normal"/>
        <w:rPr/>
      </w:pPr>
      <w:r>
        <w:rPr/>
        <w:t>PEFWILPSFVPLHPSKMWCYCRLVYMPVSYLYGKRFVGPITPLIQQLREELHTQPYNEINWRKVRHLCSKEDLYYPHPFV</w:t>
      </w:r>
    </w:p>
    <w:p>
      <w:pPr>
        <w:pStyle w:val="Normal"/>
        <w:rPr/>
      </w:pPr>
      <w:r>
        <w:rPr/>
        <w:t>QELLWDTLYLASEPLLTRWPLNKLIRQKALKETMKFIHYEDHNSRYITIGCVEKPLCMLACWVEDPNGIAFKKHLNRIAD</w:t>
      </w:r>
    </w:p>
    <w:p>
      <w:pPr>
        <w:pStyle w:val="Normal"/>
        <w:rPr/>
      </w:pPr>
      <w:r>
        <w:rPr/>
        <w:t>YIWLGEDGMKVQTFGSQTWDTALGLQALMACNIADEVESVLGKGHDYLKKAQIRDNPVGDYKGNFRHFSKGAWTFSDQDH</w:t>
      </w:r>
    </w:p>
    <w:p>
      <w:pPr>
        <w:pStyle w:val="Normal"/>
        <w:rPr/>
      </w:pPr>
      <w:r>
        <w:rPr/>
        <w:t>GWQVSDCTAEGLKCVLQLSLMPPEIVGEKMEPERLYDAVNFLLSLQDEKTGGLAVWERAGASLLLEWLNPVEFLEDLIVE</w:t>
      </w:r>
    </w:p>
    <w:p>
      <w:pPr>
        <w:pStyle w:val="Normal"/>
        <w:rPr/>
      </w:pPr>
      <w:r>
        <w:rPr/>
        <w:t>HTYVECTASAIEAFMLFKKLYPHHRKKEIENFIVKAVHYIEDEQTADGSWYGNWGICFIYGTCFALGGLQVAGKTYNNCL</w:t>
      </w:r>
    </w:p>
    <w:p>
      <w:pPr>
        <w:pStyle w:val="Normal"/>
        <w:rPr/>
      </w:pPr>
      <w:r>
        <w:rPr/>
        <w:t>AIRRAVDFLLNAQSDDGGWGESYKSCPNKIYTPLEGKRSTVVHTALAVLSLISAGQADRDPTPIHRGVKLLINSQLENGD</w:t>
      </w:r>
    </w:p>
    <w:p>
      <w:pPr>
        <w:pStyle w:val="Normal"/>
        <w:rPr/>
      </w:pPr>
      <w:r>
        <w:rPr/>
        <w:t>FPQQEIMGVFMRNCMLHYAEYRNIFPLRALAEYRKRVPLPN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AMS1(pacid:20813354)</w:t>
      </w:r>
    </w:p>
    <w:p>
      <w:pPr>
        <w:pStyle w:val="Normal"/>
        <w:rPr/>
      </w:pPr>
      <w:r>
        <w:rPr/>
        <w:t>MWKLKVGEGNGEKDAYIYSTNNYAGRQIWQFDPEAGSDEERAQVEAARLHFYNNRDHLKPSADLLWRMQFLKEKKFKQTI</w:t>
      </w:r>
    </w:p>
    <w:p>
      <w:pPr>
        <w:pStyle w:val="Normal"/>
        <w:rPr/>
      </w:pPr>
      <w:r>
        <w:rPr/>
        <w:t>PQVKIKVDGDEEEITYETAATTALRRGVRFFSALQAIDGHWPAENAGPLFFLPPLVMCLYITGHLNTVFPAESEHRKEIL</w:t>
      </w:r>
    </w:p>
    <w:p>
      <w:pPr>
        <w:pStyle w:val="Normal"/>
        <w:rPr/>
      </w:pPr>
      <w:r>
        <w:rPr/>
        <w:t>RYIHYHQNEDGGWGLHIEGHSTMFCTALNYICLRILGQPPHHIACATARNWILDRGGVTLIPSWGKIWLSILGVFDWSGC</w:t>
      </w:r>
    </w:p>
    <w:p>
      <w:pPr>
        <w:pStyle w:val="Normal"/>
        <w:rPr/>
      </w:pPr>
      <w:r>
        <w:rPr/>
        <w:t>NPMPPEFWILPSFLPMHPGKMWCYCRMVYMPMSYLYGKRFVGAITPLVVELRQELYPEVEPYHKVNWGKARHLCAKEDAY</w:t>
      </w:r>
    </w:p>
    <w:p>
      <w:pPr>
        <w:pStyle w:val="Normal"/>
        <w:rPr/>
      </w:pPr>
      <w:r>
        <w:rPr/>
        <w:t>YPHPWIQDLIWDTLYVFTEPLLTRWPFSKFIREKALQVTMDHIHYEDHNSRYITIGCVEKVLCMLACWVEHPNGDSFKKH</w:t>
      </w:r>
    </w:p>
    <w:p>
      <w:pPr>
        <w:pStyle w:val="Normal"/>
        <w:rPr/>
      </w:pPr>
      <w:r>
        <w:rPr/>
        <w:t>LARIPDYLWVAEDGMKMQSFGSQQWDTGFAIQALLASNLIDEIGPVLKRGHEFIKASQVKDNPSGDFKRMYRHISKGSWT</w:t>
      </w:r>
    </w:p>
    <w:p>
      <w:pPr>
        <w:pStyle w:val="Normal"/>
        <w:rPr/>
      </w:pPr>
      <w:r>
        <w:rPr/>
        <w:t>FSDQDHGWQVSDCTAEGLKCCLLLSMMPTEIVGEKMEPERLYDSVNLLLSLQSKIGGLPAWEPVGAHKWLELLNPTEFFA</w:t>
      </w:r>
    </w:p>
    <w:p>
      <w:pPr>
        <w:pStyle w:val="Normal"/>
        <w:rPr/>
      </w:pPr>
      <w:r>
        <w:rPr/>
        <w:t>DIVIEHEYVECTSSAIQALTMFSKLYPGHRKKEIDKFIGKAIGYLEDAQMADGSWYGCWGVCFTYGTWFALGGLAAAGKT</w:t>
      </w:r>
    </w:p>
    <w:p>
      <w:pPr>
        <w:pStyle w:val="Normal"/>
        <w:rPr/>
      </w:pPr>
      <w:r>
        <w:rPr/>
        <w:t>YTNSPTVRKAVHFLLNSQTQNGGWGESFRSCPQKKYIPLEGNRSNLVQTAWAMMGLLHAGQAERDPTPLHRAAKLLINSQ</w:t>
      </w:r>
    </w:p>
    <w:p>
      <w:pPr>
        <w:pStyle w:val="Normal"/>
        <w:rPr/>
      </w:pPr>
      <w:r>
        <w:rPr/>
        <w:t>LEDGDFPQEEITGVFMRNCMLHYAAYRNIYPLWALAEYCRKLKDRKILHGFRAPWDSTSNEVNFE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iOSC(Citrus)</w:t>
      </w:r>
    </w:p>
    <w:p>
      <w:pPr>
        <w:pStyle w:val="Normal"/>
        <w:rPr/>
      </w:pPr>
      <w:r>
        <w:rPr/>
        <w:t>MWKLKLSEGNCKNDPWLTSLNNHIGRQFWEFDPNLGTPEERQQVNKLRNDFTENRFLTKHSSDLLMRLQFAKENACEMKQ</w:t>
      </w:r>
    </w:p>
    <w:p>
      <w:pPr>
        <w:pStyle w:val="Normal"/>
        <w:rPr/>
      </w:pPr>
      <w:r>
        <w:rPr/>
        <w:t>LPQVKVKDDEEISDEQVVSTTLRRALRFYSSLQAEDGFWPGDYGGPLFLLPGLVMGLFVTGALNAILTVEHRREMIRYLY</w:t>
      </w:r>
    </w:p>
    <w:p>
      <w:pPr>
        <w:pStyle w:val="Normal"/>
        <w:rPr/>
      </w:pPr>
      <w:r>
        <w:rPr/>
        <w:t>NHQNRDGGWGLHIEGCSTMFCTALSYVTLRLLGETMDGGDDGAMEKARKWILDRGGVTSIPSWGKMWLSVLGVYEWSGNN</w:t>
      </w:r>
    </w:p>
    <w:p>
      <w:pPr>
        <w:pStyle w:val="Normal"/>
        <w:rPr/>
      </w:pPr>
      <w:r>
        <w:rPr/>
        <w:t>PLPPEIWLLPYFLPFHPGRMWCHCRMVYLPMSYLYGTRFVGPFNSLILSLRKELYTLPYHYIDWDHARNLCAKEDLYYPH</w:t>
      </w:r>
    </w:p>
    <w:p>
      <w:pPr>
        <w:pStyle w:val="Normal"/>
        <w:rPr/>
      </w:pPr>
      <w:r>
        <w:rPr/>
        <w:t>PMIQDILWGCLHKIGEPLVMKWPFSKLRHNALKTVMQHIHYEDENTQYICIGPVNKVLNMICCWVEDPNSEAYKRHLSRI</w:t>
      </w:r>
    </w:p>
    <w:p>
      <w:pPr>
        <w:pStyle w:val="Normal"/>
        <w:rPr/>
      </w:pPr>
      <w:r>
        <w:rPr/>
        <w:t>KDYLWIAEDGMKMQGYNGSQLWDVTFAVQAILATDLVDEYGSTLVKAFSFLKNTQVREDCTGDLNYWYRHISKGGWPFST</w:t>
      </w:r>
    </w:p>
    <w:p>
      <w:pPr>
        <w:pStyle w:val="Normal"/>
        <w:rPr/>
      </w:pPr>
      <w:r>
        <w:rPr/>
        <w:t>PDNGWPVSDCTAEGLKAAILLSQLPSDIVGVAIQENQLYDAVNVILSLQNSTGGFASYELTRSYPWLEMINPAETFGDII</w:t>
      </w:r>
    </w:p>
    <w:p>
      <w:pPr>
        <w:pStyle w:val="Normal"/>
        <w:rPr/>
      </w:pPr>
      <w:r>
        <w:rPr/>
        <w:t>IDYQYVECTSAAIQGLKSFMKSYPGHRRKEIEASIEKAIEFIESKQQADGSWYGSWGVCFTYGTWFGIKGLVACGMTYEN</w:t>
      </w:r>
    </w:p>
    <w:p>
      <w:pPr>
        <w:pStyle w:val="Normal"/>
        <w:rPr/>
      </w:pPr>
      <w:r>
        <w:rPr/>
        <w:t>SNSIRKACDFLLSKQLDSGGWGESYLSCQNKVINLILSLLRISKFVIFPGNFGKEIVNCIVGEKTIILIEIMGVFNKNCM</w:t>
      </w:r>
    </w:p>
    <w:p>
      <w:pPr>
        <w:pStyle w:val="Normal"/>
        <w:rPr/>
      </w:pPr>
      <w:r>
        <w:rPr/>
        <w:t>ISYSAYRNIFPVWALGEYLNRVLLPSKNC*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4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2:14:00Z</dcterms:created>
  <dc:creator>wfs</dc:creator>
  <dc:description/>
  <dc:language>en-US</dc:language>
  <cp:lastModifiedBy>wfs</cp:lastModifiedBy>
  <dcterms:modified xsi:type="dcterms:W3CDTF">2017-04-12T02:1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